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D51B8" w14:textId="44D59DAC" w:rsidR="00130C80" w:rsidRDefault="00FF0DC1" w:rsidP="00CF09AA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563388">
        <w:rPr>
          <w:rFonts w:ascii="Times New Roman" w:hAnsi="Times New Roman" w:cs="Times New Roman"/>
          <w:b/>
          <w:bCs/>
        </w:rPr>
        <w:t>upplemental</w:t>
      </w:r>
      <w:r>
        <w:rPr>
          <w:rFonts w:ascii="Times New Roman" w:hAnsi="Times New Roman" w:cs="Times New Roman"/>
          <w:b/>
          <w:bCs/>
        </w:rPr>
        <w:t xml:space="preserve"> </w:t>
      </w:r>
      <w:r w:rsidR="003354AE">
        <w:rPr>
          <w:rFonts w:ascii="Times New Roman" w:hAnsi="Times New Roman" w:cs="Times New Roman"/>
          <w:b/>
          <w:bCs/>
        </w:rPr>
        <w:t>M</w:t>
      </w:r>
      <w:r>
        <w:rPr>
          <w:rFonts w:ascii="Times New Roman" w:hAnsi="Times New Roman" w:cs="Times New Roman"/>
          <w:b/>
          <w:bCs/>
        </w:rPr>
        <w:t>aterial</w:t>
      </w:r>
    </w:p>
    <w:p w14:paraId="67A620BF" w14:textId="75EC71AF" w:rsidR="00FF0DC1" w:rsidRDefault="00595368" w:rsidP="00CF09AA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1: </w:t>
      </w:r>
      <w:r w:rsidR="00FF0DC1">
        <w:rPr>
          <w:rFonts w:ascii="Times New Roman" w:hAnsi="Times New Roman" w:cs="Times New Roman"/>
          <w:b/>
          <w:bCs/>
        </w:rPr>
        <w:t>Evaluation of confounders to include in logistic regression analysi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765"/>
        <w:gridCol w:w="1620"/>
        <w:gridCol w:w="1080"/>
        <w:gridCol w:w="1710"/>
        <w:gridCol w:w="900"/>
      </w:tblGrid>
      <w:tr w:rsidR="00E21195" w:rsidRPr="008A35C3" w14:paraId="37BB3E1C" w14:textId="77777777" w:rsidTr="00B942CC">
        <w:tc>
          <w:tcPr>
            <w:tcW w:w="10075" w:type="dxa"/>
            <w:gridSpan w:val="5"/>
          </w:tcPr>
          <w:p w14:paraId="5655E190" w14:textId="356320F1" w:rsidR="00E21195" w:rsidRPr="008A35C3" w:rsidRDefault="00E21195" w:rsidP="00E2119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8A35C3">
              <w:rPr>
                <w:sz w:val="20"/>
                <w:szCs w:val="20"/>
              </w:rPr>
              <w:t>ubgroup analysis of nulliparous patients (n = 14,470)</w:t>
            </w:r>
          </w:p>
        </w:tc>
      </w:tr>
      <w:tr w:rsidR="00130C80" w:rsidRPr="008A35C3" w14:paraId="52EED622" w14:textId="77777777" w:rsidTr="00E21195">
        <w:tc>
          <w:tcPr>
            <w:tcW w:w="4765" w:type="dxa"/>
          </w:tcPr>
          <w:p w14:paraId="254A881F" w14:textId="77777777" w:rsidR="00130C80" w:rsidRPr="008A35C3" w:rsidRDefault="00130C80" w:rsidP="002E7E73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754DFD5" w14:textId="5729F767" w:rsidR="00130C80" w:rsidRPr="008A35C3" w:rsidRDefault="00E21195" w:rsidP="00E2119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130C80" w:rsidRPr="008A35C3">
              <w:rPr>
                <w:sz w:val="20"/>
                <w:szCs w:val="20"/>
              </w:rPr>
              <w:t>ow birth weight &lt; 2500g</w:t>
            </w:r>
          </w:p>
        </w:tc>
        <w:tc>
          <w:tcPr>
            <w:tcW w:w="1080" w:type="dxa"/>
            <w:vAlign w:val="center"/>
          </w:tcPr>
          <w:p w14:paraId="4E1BCEA9" w14:textId="15078646" w:rsidR="00130C80" w:rsidRPr="008A35C3" w:rsidRDefault="00E21195" w:rsidP="00E2119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130C80" w:rsidRPr="008A35C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710" w:type="dxa"/>
          </w:tcPr>
          <w:p w14:paraId="1BD412E5" w14:textId="0B39A236" w:rsidR="00130C80" w:rsidRPr="008A35C3" w:rsidRDefault="00E21195" w:rsidP="00E2119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130C80" w:rsidRPr="008A35C3">
              <w:rPr>
                <w:sz w:val="20"/>
                <w:szCs w:val="20"/>
              </w:rPr>
              <w:t>elivery prior to 37 weeks</w:t>
            </w:r>
          </w:p>
        </w:tc>
        <w:tc>
          <w:tcPr>
            <w:tcW w:w="900" w:type="dxa"/>
            <w:vAlign w:val="center"/>
          </w:tcPr>
          <w:p w14:paraId="31E5AB71" w14:textId="1C28BAC4" w:rsidR="00130C80" w:rsidRPr="008A35C3" w:rsidRDefault="00E21195" w:rsidP="00E2119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130C80" w:rsidRPr="008A35C3">
              <w:rPr>
                <w:sz w:val="20"/>
                <w:szCs w:val="20"/>
              </w:rPr>
              <w:t xml:space="preserve"> value</w:t>
            </w:r>
          </w:p>
        </w:tc>
      </w:tr>
      <w:tr w:rsidR="00130C80" w:rsidRPr="008A35C3" w14:paraId="18CF08E8" w14:textId="77777777" w:rsidTr="00F82C0B">
        <w:tc>
          <w:tcPr>
            <w:tcW w:w="4765" w:type="dxa"/>
          </w:tcPr>
          <w:p w14:paraId="2F99A627" w14:textId="427479B0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Age &lt; 35 years, n = 7,353</w:t>
            </w:r>
          </w:p>
        </w:tc>
        <w:tc>
          <w:tcPr>
            <w:tcW w:w="1620" w:type="dxa"/>
          </w:tcPr>
          <w:p w14:paraId="3487EACE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6.8%</w:t>
            </w:r>
          </w:p>
        </w:tc>
        <w:tc>
          <w:tcPr>
            <w:tcW w:w="1080" w:type="dxa"/>
          </w:tcPr>
          <w:p w14:paraId="5D47A2FF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99</w:t>
            </w:r>
          </w:p>
        </w:tc>
        <w:tc>
          <w:tcPr>
            <w:tcW w:w="1710" w:type="dxa"/>
          </w:tcPr>
          <w:p w14:paraId="2044F964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1.8%</w:t>
            </w:r>
          </w:p>
        </w:tc>
        <w:tc>
          <w:tcPr>
            <w:tcW w:w="900" w:type="dxa"/>
          </w:tcPr>
          <w:p w14:paraId="11202242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006</w:t>
            </w:r>
          </w:p>
        </w:tc>
      </w:tr>
      <w:tr w:rsidR="00130C80" w:rsidRPr="008A35C3" w14:paraId="19D9CCEC" w14:textId="77777777" w:rsidTr="00F82C0B">
        <w:tc>
          <w:tcPr>
            <w:tcW w:w="4765" w:type="dxa"/>
          </w:tcPr>
          <w:p w14:paraId="59957855" w14:textId="77777777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 xml:space="preserve">Age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≥ </m:t>
              </m:r>
            </m:oMath>
            <w:r w:rsidRPr="008A35C3">
              <w:rPr>
                <w:rFonts w:eastAsiaTheme="minorEastAsia"/>
                <w:sz w:val="20"/>
                <w:szCs w:val="20"/>
              </w:rPr>
              <w:t>35 years</w:t>
            </w:r>
            <w:r w:rsidRPr="008A35C3">
              <w:rPr>
                <w:sz w:val="20"/>
                <w:szCs w:val="20"/>
              </w:rPr>
              <w:t>, n = 7,117</w:t>
            </w:r>
          </w:p>
        </w:tc>
        <w:tc>
          <w:tcPr>
            <w:tcW w:w="1620" w:type="dxa"/>
          </w:tcPr>
          <w:p w14:paraId="56363CBA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6.8%</w:t>
            </w:r>
          </w:p>
        </w:tc>
        <w:tc>
          <w:tcPr>
            <w:tcW w:w="1080" w:type="dxa"/>
          </w:tcPr>
          <w:p w14:paraId="79C4A254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7946CE6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9.6%</w:t>
            </w:r>
          </w:p>
        </w:tc>
        <w:tc>
          <w:tcPr>
            <w:tcW w:w="900" w:type="dxa"/>
          </w:tcPr>
          <w:p w14:paraId="64227B1C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</w:tr>
      <w:tr w:rsidR="00130C80" w:rsidRPr="008A35C3" w14:paraId="7D3D8A57" w14:textId="77777777" w:rsidTr="00F82C0B">
        <w:tc>
          <w:tcPr>
            <w:tcW w:w="4765" w:type="dxa"/>
          </w:tcPr>
          <w:p w14:paraId="539734DA" w14:textId="65082EE4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Age continuous</w:t>
            </w:r>
            <w:r w:rsidR="00D87275" w:rsidRPr="008A35C3">
              <w:rPr>
                <w:sz w:val="20"/>
                <w:szCs w:val="20"/>
                <w:vertAlign w:val="superscript"/>
              </w:rPr>
              <w:t>*</w:t>
            </w:r>
            <w:r w:rsidR="00D87275" w:rsidRPr="008A35C3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</w:tcPr>
          <w:p w14:paraId="6AD37518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OR 1.0013</w:t>
            </w:r>
          </w:p>
        </w:tc>
        <w:tc>
          <w:tcPr>
            <w:tcW w:w="1080" w:type="dxa"/>
          </w:tcPr>
          <w:p w14:paraId="4D401B1F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69</w:t>
            </w:r>
          </w:p>
        </w:tc>
        <w:tc>
          <w:tcPr>
            <w:tcW w:w="1710" w:type="dxa"/>
          </w:tcPr>
          <w:p w14:paraId="2F5D426A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OR 0.9938</w:t>
            </w:r>
          </w:p>
        </w:tc>
        <w:tc>
          <w:tcPr>
            <w:tcW w:w="900" w:type="dxa"/>
          </w:tcPr>
          <w:p w14:paraId="27C9A14B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06</w:t>
            </w:r>
          </w:p>
        </w:tc>
      </w:tr>
      <w:tr w:rsidR="00130C80" w:rsidRPr="008A35C3" w14:paraId="660CCA50" w14:textId="77777777" w:rsidTr="00F82C0B">
        <w:trPr>
          <w:trHeight w:val="143"/>
        </w:trPr>
        <w:tc>
          <w:tcPr>
            <w:tcW w:w="4765" w:type="dxa"/>
          </w:tcPr>
          <w:p w14:paraId="3CF1327A" w14:textId="77777777" w:rsidR="00130C80" w:rsidRPr="008A35C3" w:rsidRDefault="00130C80" w:rsidP="002E7E73">
            <w:pPr>
              <w:rPr>
                <w:sz w:val="12"/>
                <w:szCs w:val="12"/>
                <w:highlight w:val="yellow"/>
              </w:rPr>
            </w:pPr>
          </w:p>
        </w:tc>
        <w:tc>
          <w:tcPr>
            <w:tcW w:w="1620" w:type="dxa"/>
          </w:tcPr>
          <w:p w14:paraId="0C2A4A5D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80" w:type="dxa"/>
          </w:tcPr>
          <w:p w14:paraId="4D7395AB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10" w:type="dxa"/>
          </w:tcPr>
          <w:p w14:paraId="6641B0B0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00" w:type="dxa"/>
          </w:tcPr>
          <w:p w14:paraId="01243B8A" w14:textId="77777777" w:rsidR="00130C80" w:rsidRPr="008A35C3" w:rsidRDefault="00130C80" w:rsidP="002E7E73">
            <w:pPr>
              <w:jc w:val="center"/>
              <w:rPr>
                <w:sz w:val="12"/>
                <w:szCs w:val="12"/>
                <w:highlight w:val="lightGray"/>
              </w:rPr>
            </w:pPr>
          </w:p>
        </w:tc>
      </w:tr>
      <w:tr w:rsidR="00130C80" w:rsidRPr="008A35C3" w14:paraId="3F363BDA" w14:textId="77777777" w:rsidTr="00F82C0B">
        <w:tc>
          <w:tcPr>
            <w:tcW w:w="4765" w:type="dxa"/>
          </w:tcPr>
          <w:p w14:paraId="13BA4D36" w14:textId="77777777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BMI &lt; 25, n = 6,519</w:t>
            </w:r>
          </w:p>
        </w:tc>
        <w:tc>
          <w:tcPr>
            <w:tcW w:w="1620" w:type="dxa"/>
          </w:tcPr>
          <w:p w14:paraId="6D30D001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7.3%</w:t>
            </w:r>
          </w:p>
        </w:tc>
        <w:tc>
          <w:tcPr>
            <w:tcW w:w="1080" w:type="dxa"/>
          </w:tcPr>
          <w:p w14:paraId="04A8A9D5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17</w:t>
            </w:r>
          </w:p>
        </w:tc>
        <w:tc>
          <w:tcPr>
            <w:tcW w:w="1710" w:type="dxa"/>
          </w:tcPr>
          <w:p w14:paraId="55880068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9.4%</w:t>
            </w:r>
          </w:p>
        </w:tc>
        <w:tc>
          <w:tcPr>
            <w:tcW w:w="900" w:type="dxa"/>
          </w:tcPr>
          <w:p w14:paraId="5D84802E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&lt; 0.01</w:t>
            </w:r>
          </w:p>
        </w:tc>
      </w:tr>
      <w:tr w:rsidR="00130C80" w:rsidRPr="008A35C3" w14:paraId="7747AE9A" w14:textId="77777777" w:rsidTr="00F82C0B">
        <w:tc>
          <w:tcPr>
            <w:tcW w:w="4765" w:type="dxa"/>
          </w:tcPr>
          <w:p w14:paraId="1EA2FD8D" w14:textId="77777777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 xml:space="preserve">BMI 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≥ </m:t>
              </m:r>
            </m:oMath>
            <w:r w:rsidRPr="008A35C3">
              <w:rPr>
                <w:sz w:val="20"/>
                <w:szCs w:val="20"/>
              </w:rPr>
              <w:t>25, n = 5,378</w:t>
            </w:r>
          </w:p>
        </w:tc>
        <w:tc>
          <w:tcPr>
            <w:tcW w:w="1620" w:type="dxa"/>
          </w:tcPr>
          <w:p w14:paraId="6DE5DE84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6.1%</w:t>
            </w:r>
          </w:p>
        </w:tc>
        <w:tc>
          <w:tcPr>
            <w:tcW w:w="1080" w:type="dxa"/>
          </w:tcPr>
          <w:p w14:paraId="2696550E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049D186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3.5%</w:t>
            </w:r>
          </w:p>
        </w:tc>
        <w:tc>
          <w:tcPr>
            <w:tcW w:w="900" w:type="dxa"/>
          </w:tcPr>
          <w:p w14:paraId="5AF800E8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</w:tr>
      <w:tr w:rsidR="00130C80" w:rsidRPr="008A35C3" w14:paraId="2F7C79FE" w14:textId="77777777" w:rsidTr="00F82C0B">
        <w:tc>
          <w:tcPr>
            <w:tcW w:w="4765" w:type="dxa"/>
          </w:tcPr>
          <w:p w14:paraId="1402407C" w14:textId="77777777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BMI continuous</w:t>
            </w:r>
          </w:p>
        </w:tc>
        <w:tc>
          <w:tcPr>
            <w:tcW w:w="1620" w:type="dxa"/>
          </w:tcPr>
          <w:p w14:paraId="3570964F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OR 0.9982</w:t>
            </w:r>
          </w:p>
        </w:tc>
        <w:tc>
          <w:tcPr>
            <w:tcW w:w="1080" w:type="dxa"/>
          </w:tcPr>
          <w:p w14:paraId="3B43368E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58</w:t>
            </w:r>
          </w:p>
        </w:tc>
        <w:tc>
          <w:tcPr>
            <w:tcW w:w="1710" w:type="dxa"/>
          </w:tcPr>
          <w:p w14:paraId="1C90C7F8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OR 1.0199</w:t>
            </w:r>
          </w:p>
        </w:tc>
        <w:tc>
          <w:tcPr>
            <w:tcW w:w="900" w:type="dxa"/>
          </w:tcPr>
          <w:p w14:paraId="79543B86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&lt; 0.01</w:t>
            </w:r>
          </w:p>
        </w:tc>
      </w:tr>
      <w:tr w:rsidR="00130C80" w:rsidRPr="008A35C3" w14:paraId="568721B9" w14:textId="77777777" w:rsidTr="00F82C0B">
        <w:tc>
          <w:tcPr>
            <w:tcW w:w="4765" w:type="dxa"/>
          </w:tcPr>
          <w:p w14:paraId="5560D7EB" w14:textId="77777777" w:rsidR="00130C80" w:rsidRPr="008A35C3" w:rsidRDefault="00130C80" w:rsidP="002E7E73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</w:tcPr>
          <w:p w14:paraId="7F48399E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80" w:type="dxa"/>
          </w:tcPr>
          <w:p w14:paraId="10D76E25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10" w:type="dxa"/>
          </w:tcPr>
          <w:p w14:paraId="33A92BC7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00" w:type="dxa"/>
          </w:tcPr>
          <w:p w14:paraId="7C013CD1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</w:tr>
      <w:tr w:rsidR="00130C80" w:rsidRPr="008A35C3" w14:paraId="36EF13CA" w14:textId="77777777" w:rsidTr="00F82C0B">
        <w:tc>
          <w:tcPr>
            <w:tcW w:w="4765" w:type="dxa"/>
          </w:tcPr>
          <w:p w14:paraId="1925A388" w14:textId="248F067B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Female/female, n = 3,443</w:t>
            </w:r>
            <w:r w:rsidRPr="008A35C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53FF4C68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2.3%</w:t>
            </w:r>
          </w:p>
        </w:tc>
        <w:tc>
          <w:tcPr>
            <w:tcW w:w="1080" w:type="dxa"/>
          </w:tcPr>
          <w:p w14:paraId="04230DDF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4FD7E08E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1.2%</w:t>
            </w:r>
          </w:p>
        </w:tc>
        <w:tc>
          <w:tcPr>
            <w:tcW w:w="900" w:type="dxa"/>
          </w:tcPr>
          <w:p w14:paraId="27CE786F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ref</w:t>
            </w:r>
          </w:p>
        </w:tc>
      </w:tr>
      <w:tr w:rsidR="00130C80" w:rsidRPr="008A35C3" w14:paraId="53F85F93" w14:textId="77777777" w:rsidTr="00F82C0B">
        <w:tc>
          <w:tcPr>
            <w:tcW w:w="4765" w:type="dxa"/>
          </w:tcPr>
          <w:p w14:paraId="0CD70194" w14:textId="23B1BAB5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Female/male, n =7,285</w:t>
            </w:r>
            <w:r w:rsidR="00D87275" w:rsidRPr="008A35C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2F645266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6.7%</w:t>
            </w:r>
          </w:p>
        </w:tc>
        <w:tc>
          <w:tcPr>
            <w:tcW w:w="1080" w:type="dxa"/>
          </w:tcPr>
          <w:p w14:paraId="36B9DF68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13BC7625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0.2%</w:t>
            </w:r>
          </w:p>
        </w:tc>
        <w:tc>
          <w:tcPr>
            <w:tcW w:w="900" w:type="dxa"/>
          </w:tcPr>
          <w:p w14:paraId="400D295B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32</w:t>
            </w:r>
          </w:p>
        </w:tc>
      </w:tr>
      <w:tr w:rsidR="00130C80" w:rsidRPr="008A35C3" w14:paraId="7232D352" w14:textId="77777777" w:rsidTr="00F82C0B">
        <w:tc>
          <w:tcPr>
            <w:tcW w:w="4765" w:type="dxa"/>
          </w:tcPr>
          <w:p w14:paraId="7A776A3B" w14:textId="74546F91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Male/male, n = 3,742</w:t>
            </w:r>
            <w:r w:rsidR="00D87275" w:rsidRPr="008A35C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523365D9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1.9%</w:t>
            </w:r>
          </w:p>
        </w:tc>
        <w:tc>
          <w:tcPr>
            <w:tcW w:w="1080" w:type="dxa"/>
          </w:tcPr>
          <w:p w14:paraId="18D71EF6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0FCB70C7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1.3%</w:t>
            </w:r>
          </w:p>
        </w:tc>
        <w:tc>
          <w:tcPr>
            <w:tcW w:w="900" w:type="dxa"/>
          </w:tcPr>
          <w:p w14:paraId="0AB2389F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89</w:t>
            </w:r>
          </w:p>
        </w:tc>
      </w:tr>
      <w:tr w:rsidR="00130C80" w:rsidRPr="008A35C3" w14:paraId="539AE403" w14:textId="77777777" w:rsidTr="00F82C0B">
        <w:tc>
          <w:tcPr>
            <w:tcW w:w="4765" w:type="dxa"/>
          </w:tcPr>
          <w:p w14:paraId="22E1ED66" w14:textId="77777777" w:rsidR="00130C80" w:rsidRPr="008A35C3" w:rsidRDefault="00130C80" w:rsidP="002E7E73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</w:tcPr>
          <w:p w14:paraId="505D183A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80" w:type="dxa"/>
          </w:tcPr>
          <w:p w14:paraId="1E774F6D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10" w:type="dxa"/>
          </w:tcPr>
          <w:p w14:paraId="622EC0B8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00" w:type="dxa"/>
          </w:tcPr>
          <w:p w14:paraId="36A42E8F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</w:tr>
      <w:tr w:rsidR="00130C80" w:rsidRPr="008A35C3" w14:paraId="35860C0B" w14:textId="77777777" w:rsidTr="00F82C0B">
        <w:tc>
          <w:tcPr>
            <w:tcW w:w="4765" w:type="dxa"/>
          </w:tcPr>
          <w:p w14:paraId="782A2C8A" w14:textId="77777777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Prior SAB, n = 9,777</w:t>
            </w:r>
          </w:p>
        </w:tc>
        <w:tc>
          <w:tcPr>
            <w:tcW w:w="1620" w:type="dxa"/>
          </w:tcPr>
          <w:p w14:paraId="04FBA817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6.8%</w:t>
            </w:r>
          </w:p>
        </w:tc>
        <w:tc>
          <w:tcPr>
            <w:tcW w:w="1080" w:type="dxa"/>
          </w:tcPr>
          <w:p w14:paraId="456C3ADE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96</w:t>
            </w:r>
          </w:p>
        </w:tc>
        <w:tc>
          <w:tcPr>
            <w:tcW w:w="1710" w:type="dxa"/>
          </w:tcPr>
          <w:p w14:paraId="641B3F8C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0.9%</w:t>
            </w:r>
          </w:p>
        </w:tc>
        <w:tc>
          <w:tcPr>
            <w:tcW w:w="900" w:type="dxa"/>
          </w:tcPr>
          <w:p w14:paraId="0461C317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39</w:t>
            </w:r>
          </w:p>
        </w:tc>
      </w:tr>
      <w:tr w:rsidR="00130C80" w:rsidRPr="008A35C3" w14:paraId="73732879" w14:textId="77777777" w:rsidTr="00F82C0B">
        <w:tc>
          <w:tcPr>
            <w:tcW w:w="4765" w:type="dxa"/>
          </w:tcPr>
          <w:p w14:paraId="7288CECB" w14:textId="77777777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No prior SAB, n = 4,693</w:t>
            </w:r>
          </w:p>
        </w:tc>
        <w:tc>
          <w:tcPr>
            <w:tcW w:w="1620" w:type="dxa"/>
          </w:tcPr>
          <w:p w14:paraId="057248EC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6.7%</w:t>
            </w:r>
          </w:p>
        </w:tc>
        <w:tc>
          <w:tcPr>
            <w:tcW w:w="1080" w:type="dxa"/>
          </w:tcPr>
          <w:p w14:paraId="0C642CED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A1C337F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0.2%</w:t>
            </w:r>
          </w:p>
        </w:tc>
        <w:tc>
          <w:tcPr>
            <w:tcW w:w="900" w:type="dxa"/>
          </w:tcPr>
          <w:p w14:paraId="26F08035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</w:tr>
      <w:tr w:rsidR="00130C80" w:rsidRPr="008A35C3" w14:paraId="231E163B" w14:textId="77777777" w:rsidTr="00F82C0B">
        <w:tc>
          <w:tcPr>
            <w:tcW w:w="4765" w:type="dxa"/>
          </w:tcPr>
          <w:p w14:paraId="23E4A524" w14:textId="77777777" w:rsidR="00130C80" w:rsidRPr="008A35C3" w:rsidRDefault="00130C80" w:rsidP="002E7E73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</w:tcPr>
          <w:p w14:paraId="15A0213C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80" w:type="dxa"/>
          </w:tcPr>
          <w:p w14:paraId="3B27B564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10" w:type="dxa"/>
          </w:tcPr>
          <w:p w14:paraId="7D6698D0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00" w:type="dxa"/>
          </w:tcPr>
          <w:p w14:paraId="64015B72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</w:tr>
      <w:tr w:rsidR="00130C80" w:rsidRPr="008A35C3" w14:paraId="360ADE05" w14:textId="77777777" w:rsidTr="00F82C0B">
        <w:tc>
          <w:tcPr>
            <w:tcW w:w="4765" w:type="dxa"/>
          </w:tcPr>
          <w:p w14:paraId="5447ABE6" w14:textId="7FB0345F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Autologous oocytes, n = 11,733</w:t>
            </w:r>
            <w:r w:rsidR="00D87275" w:rsidRPr="008A35C3">
              <w:rPr>
                <w:sz w:val="20"/>
                <w:szCs w:val="20"/>
                <w:vertAlign w:val="superscript"/>
              </w:rPr>
              <w:t>*</w:t>
            </w:r>
            <w:r w:rsidR="00D87275" w:rsidRPr="008A35C3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  <w:r w:rsidRPr="008A35C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5C9A87EB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6.1%</w:t>
            </w:r>
          </w:p>
        </w:tc>
        <w:tc>
          <w:tcPr>
            <w:tcW w:w="1080" w:type="dxa"/>
          </w:tcPr>
          <w:p w14:paraId="2F5D3BC2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002</w:t>
            </w:r>
          </w:p>
        </w:tc>
        <w:tc>
          <w:tcPr>
            <w:tcW w:w="1710" w:type="dxa"/>
          </w:tcPr>
          <w:p w14:paraId="26CA3ED8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9.9%</w:t>
            </w:r>
          </w:p>
        </w:tc>
        <w:tc>
          <w:tcPr>
            <w:tcW w:w="900" w:type="dxa"/>
          </w:tcPr>
          <w:p w14:paraId="37D9B53E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&lt;0.001</w:t>
            </w:r>
          </w:p>
        </w:tc>
      </w:tr>
      <w:tr w:rsidR="00130C80" w:rsidRPr="008A35C3" w14:paraId="749E6F30" w14:textId="77777777" w:rsidTr="00F82C0B">
        <w:tc>
          <w:tcPr>
            <w:tcW w:w="4765" w:type="dxa"/>
          </w:tcPr>
          <w:p w14:paraId="59F43F21" w14:textId="140B924B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 xml:space="preserve">No autologous oocytes, n = 2,737 </w:t>
            </w:r>
          </w:p>
        </w:tc>
        <w:tc>
          <w:tcPr>
            <w:tcW w:w="1620" w:type="dxa"/>
          </w:tcPr>
          <w:p w14:paraId="0A26C29D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9.5%</w:t>
            </w:r>
          </w:p>
        </w:tc>
        <w:tc>
          <w:tcPr>
            <w:tcW w:w="1080" w:type="dxa"/>
          </w:tcPr>
          <w:p w14:paraId="0C04AA8D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A0F8877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4.6%</w:t>
            </w:r>
          </w:p>
        </w:tc>
        <w:tc>
          <w:tcPr>
            <w:tcW w:w="900" w:type="dxa"/>
          </w:tcPr>
          <w:p w14:paraId="30F2FB46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</w:tr>
      <w:tr w:rsidR="00130C80" w:rsidRPr="008A35C3" w14:paraId="15D6045B" w14:textId="77777777" w:rsidTr="00F82C0B">
        <w:tc>
          <w:tcPr>
            <w:tcW w:w="4765" w:type="dxa"/>
          </w:tcPr>
          <w:p w14:paraId="7D1C7E91" w14:textId="77777777" w:rsidR="00130C80" w:rsidRPr="008A35C3" w:rsidRDefault="00130C80" w:rsidP="002E7E73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93083E0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540044F" w14:textId="77777777" w:rsidR="00130C80" w:rsidRPr="008A35C3" w:rsidRDefault="00130C80" w:rsidP="002E7E73">
            <w:pPr>
              <w:jc w:val="center"/>
              <w:rPr>
                <w:sz w:val="20"/>
                <w:szCs w:val="20"/>
                <w:highlight w:val="cyan"/>
              </w:rPr>
            </w:pPr>
          </w:p>
        </w:tc>
        <w:tc>
          <w:tcPr>
            <w:tcW w:w="1710" w:type="dxa"/>
          </w:tcPr>
          <w:p w14:paraId="63F24608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07579FF" w14:textId="77777777" w:rsidR="00130C80" w:rsidRPr="008A35C3" w:rsidRDefault="00130C80" w:rsidP="002E7E73">
            <w:pPr>
              <w:jc w:val="center"/>
              <w:rPr>
                <w:sz w:val="20"/>
                <w:szCs w:val="20"/>
                <w:highlight w:val="lightGray"/>
              </w:rPr>
            </w:pPr>
          </w:p>
        </w:tc>
      </w:tr>
      <w:tr w:rsidR="00130C80" w:rsidRPr="008A35C3" w14:paraId="7A9DEFB9" w14:textId="77777777" w:rsidTr="00F82C0B">
        <w:tc>
          <w:tcPr>
            <w:tcW w:w="4765" w:type="dxa"/>
          </w:tcPr>
          <w:p w14:paraId="4E71CCEE" w14:textId="47D7D793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 xml:space="preserve">Fresh embryo, n = 7,941 </w:t>
            </w:r>
            <w:r w:rsidR="00D87275" w:rsidRPr="008A35C3">
              <w:rPr>
                <w:sz w:val="20"/>
                <w:szCs w:val="20"/>
                <w:vertAlign w:val="superscript"/>
              </w:rPr>
              <w:t>*</w:t>
            </w:r>
            <w:r w:rsidR="00D87275" w:rsidRPr="008A35C3">
              <w:rPr>
                <w:rFonts w:cstheme="minorHAnsi"/>
                <w:sz w:val="20"/>
                <w:szCs w:val="20"/>
                <w:vertAlign w:val="superscript"/>
              </w:rPr>
              <w:t xml:space="preserve">† </w:t>
            </w:r>
          </w:p>
        </w:tc>
        <w:tc>
          <w:tcPr>
            <w:tcW w:w="1620" w:type="dxa"/>
          </w:tcPr>
          <w:p w14:paraId="7ECFB74D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8.8%</w:t>
            </w:r>
          </w:p>
        </w:tc>
        <w:tc>
          <w:tcPr>
            <w:tcW w:w="1080" w:type="dxa"/>
          </w:tcPr>
          <w:p w14:paraId="01B7F3F2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09163ED8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9.1%</w:t>
            </w:r>
          </w:p>
        </w:tc>
        <w:tc>
          <w:tcPr>
            <w:tcW w:w="900" w:type="dxa"/>
          </w:tcPr>
          <w:p w14:paraId="3575933A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&lt;0.001</w:t>
            </w:r>
          </w:p>
        </w:tc>
      </w:tr>
      <w:tr w:rsidR="00130C80" w:rsidRPr="008A35C3" w14:paraId="1E9819C8" w14:textId="77777777" w:rsidTr="00F82C0B">
        <w:tc>
          <w:tcPr>
            <w:tcW w:w="4765" w:type="dxa"/>
          </w:tcPr>
          <w:p w14:paraId="1802910F" w14:textId="65678A66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No fresh embryo, n = 6,529</w:t>
            </w:r>
          </w:p>
        </w:tc>
        <w:tc>
          <w:tcPr>
            <w:tcW w:w="1620" w:type="dxa"/>
          </w:tcPr>
          <w:p w14:paraId="3583A1E0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4.3%</w:t>
            </w:r>
          </w:p>
        </w:tc>
        <w:tc>
          <w:tcPr>
            <w:tcW w:w="1080" w:type="dxa"/>
          </w:tcPr>
          <w:p w14:paraId="15E5D569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D38D81D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2.6%</w:t>
            </w:r>
          </w:p>
        </w:tc>
        <w:tc>
          <w:tcPr>
            <w:tcW w:w="900" w:type="dxa"/>
          </w:tcPr>
          <w:p w14:paraId="78C7A87F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</w:tr>
      <w:tr w:rsidR="00130C80" w:rsidRPr="008A35C3" w14:paraId="63C3272F" w14:textId="77777777" w:rsidTr="00F82C0B">
        <w:tc>
          <w:tcPr>
            <w:tcW w:w="4765" w:type="dxa"/>
          </w:tcPr>
          <w:p w14:paraId="4C21DB0F" w14:textId="77777777" w:rsidR="00130C80" w:rsidRPr="008A35C3" w:rsidRDefault="00130C80" w:rsidP="002E7E73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</w:tcPr>
          <w:p w14:paraId="49DD9A47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80" w:type="dxa"/>
          </w:tcPr>
          <w:p w14:paraId="557468BD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10" w:type="dxa"/>
          </w:tcPr>
          <w:p w14:paraId="6DE2F76B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00" w:type="dxa"/>
          </w:tcPr>
          <w:p w14:paraId="373ABF21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</w:tr>
      <w:tr w:rsidR="00130C80" w:rsidRPr="008A35C3" w14:paraId="39D12B11" w14:textId="77777777" w:rsidTr="00F82C0B">
        <w:tc>
          <w:tcPr>
            <w:tcW w:w="4765" w:type="dxa"/>
          </w:tcPr>
          <w:p w14:paraId="50C319E1" w14:textId="37838956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Number of fetal heartbeats</w:t>
            </w:r>
          </w:p>
        </w:tc>
        <w:tc>
          <w:tcPr>
            <w:tcW w:w="1620" w:type="dxa"/>
          </w:tcPr>
          <w:p w14:paraId="67C4A47A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DE6D10E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AEF0624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ECB56E3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</w:tr>
      <w:tr w:rsidR="00130C80" w:rsidRPr="008A35C3" w14:paraId="4BBC0A4A" w14:textId="77777777" w:rsidTr="00F82C0B">
        <w:tc>
          <w:tcPr>
            <w:tcW w:w="4765" w:type="dxa"/>
          </w:tcPr>
          <w:p w14:paraId="286DF488" w14:textId="41BDB1B8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 xml:space="preserve">   2, n = 14,164</w:t>
            </w:r>
            <w:r w:rsidR="008E1B59" w:rsidRPr="008A35C3">
              <w:rPr>
                <w:sz w:val="20"/>
                <w:szCs w:val="20"/>
                <w:vertAlign w:val="superscript"/>
              </w:rPr>
              <w:t xml:space="preserve"> *</w:t>
            </w:r>
            <w:r w:rsidR="008E1B59" w:rsidRPr="008A35C3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</w:tcPr>
          <w:p w14:paraId="1D4AD894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6.6%</w:t>
            </w:r>
          </w:p>
        </w:tc>
        <w:tc>
          <w:tcPr>
            <w:tcW w:w="1080" w:type="dxa"/>
          </w:tcPr>
          <w:p w14:paraId="5B637111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003</w:t>
            </w:r>
          </w:p>
        </w:tc>
        <w:tc>
          <w:tcPr>
            <w:tcW w:w="1710" w:type="dxa"/>
          </w:tcPr>
          <w:p w14:paraId="10F58813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0.6%</w:t>
            </w:r>
          </w:p>
        </w:tc>
        <w:tc>
          <w:tcPr>
            <w:tcW w:w="900" w:type="dxa"/>
          </w:tcPr>
          <w:p w14:paraId="3671EDC9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02</w:t>
            </w:r>
          </w:p>
        </w:tc>
      </w:tr>
      <w:tr w:rsidR="00130C80" w:rsidRPr="008A35C3" w14:paraId="67D576DE" w14:textId="77777777" w:rsidTr="00F82C0B">
        <w:tc>
          <w:tcPr>
            <w:tcW w:w="4765" w:type="dxa"/>
          </w:tcPr>
          <w:p w14:paraId="07E3A3A9" w14:textId="3DB9DB3E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 xml:space="preserve">   3 or 4, n = 306</w:t>
            </w:r>
          </w:p>
        </w:tc>
        <w:tc>
          <w:tcPr>
            <w:tcW w:w="1620" w:type="dxa"/>
          </w:tcPr>
          <w:p w14:paraId="430A37A7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5.0%</w:t>
            </w:r>
          </w:p>
        </w:tc>
        <w:tc>
          <w:tcPr>
            <w:tcW w:w="1080" w:type="dxa"/>
          </w:tcPr>
          <w:p w14:paraId="7A05D06A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4C196F0A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7.0%</w:t>
            </w:r>
          </w:p>
        </w:tc>
        <w:tc>
          <w:tcPr>
            <w:tcW w:w="900" w:type="dxa"/>
          </w:tcPr>
          <w:p w14:paraId="06C5A848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</w:tr>
      <w:tr w:rsidR="00130C80" w:rsidRPr="008A35C3" w14:paraId="51FEE27A" w14:textId="77777777" w:rsidTr="00F82C0B">
        <w:tc>
          <w:tcPr>
            <w:tcW w:w="4765" w:type="dxa"/>
          </w:tcPr>
          <w:p w14:paraId="033E2301" w14:textId="77777777" w:rsidR="00130C80" w:rsidRPr="008A35C3" w:rsidRDefault="00130C80" w:rsidP="002E7E73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</w:tcPr>
          <w:p w14:paraId="01D1969D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80" w:type="dxa"/>
          </w:tcPr>
          <w:p w14:paraId="608BAFD2" w14:textId="77777777" w:rsidR="00130C80" w:rsidRPr="008A35C3" w:rsidRDefault="00130C80" w:rsidP="002E7E73">
            <w:pPr>
              <w:jc w:val="center"/>
              <w:rPr>
                <w:sz w:val="12"/>
                <w:szCs w:val="12"/>
                <w:highlight w:val="cyan"/>
              </w:rPr>
            </w:pPr>
          </w:p>
        </w:tc>
        <w:tc>
          <w:tcPr>
            <w:tcW w:w="1710" w:type="dxa"/>
          </w:tcPr>
          <w:p w14:paraId="69E4F142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00" w:type="dxa"/>
          </w:tcPr>
          <w:p w14:paraId="0F0871B5" w14:textId="77777777" w:rsidR="00130C80" w:rsidRPr="008A35C3" w:rsidRDefault="00130C80" w:rsidP="002E7E73">
            <w:pPr>
              <w:jc w:val="center"/>
              <w:rPr>
                <w:sz w:val="12"/>
                <w:szCs w:val="12"/>
                <w:highlight w:val="lightGray"/>
              </w:rPr>
            </w:pPr>
          </w:p>
        </w:tc>
      </w:tr>
      <w:tr w:rsidR="00130C80" w:rsidRPr="008A35C3" w14:paraId="32FC62A4" w14:textId="77777777" w:rsidTr="00F82C0B">
        <w:tc>
          <w:tcPr>
            <w:tcW w:w="4765" w:type="dxa"/>
          </w:tcPr>
          <w:p w14:paraId="3A43453A" w14:textId="3B55B229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 xml:space="preserve">PGT all or some embryos, n = 1,496 </w:t>
            </w:r>
            <w:r w:rsidR="00D87275" w:rsidRPr="008A35C3">
              <w:rPr>
                <w:sz w:val="20"/>
                <w:szCs w:val="20"/>
                <w:vertAlign w:val="superscript"/>
              </w:rPr>
              <w:t>*</w:t>
            </w:r>
            <w:r w:rsidR="00D87275" w:rsidRPr="008A35C3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</w:tcPr>
          <w:p w14:paraId="41C392EB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3.7%</w:t>
            </w:r>
          </w:p>
        </w:tc>
        <w:tc>
          <w:tcPr>
            <w:tcW w:w="1080" w:type="dxa"/>
          </w:tcPr>
          <w:p w14:paraId="06E81AD7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013</w:t>
            </w:r>
          </w:p>
        </w:tc>
        <w:tc>
          <w:tcPr>
            <w:tcW w:w="1710" w:type="dxa"/>
          </w:tcPr>
          <w:p w14:paraId="115A58F0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8.7%</w:t>
            </w:r>
          </w:p>
        </w:tc>
        <w:tc>
          <w:tcPr>
            <w:tcW w:w="900" w:type="dxa"/>
          </w:tcPr>
          <w:p w14:paraId="5212B6D1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09</w:t>
            </w:r>
          </w:p>
        </w:tc>
      </w:tr>
      <w:tr w:rsidR="00130C80" w:rsidRPr="008A35C3" w14:paraId="45DBEBC7" w14:textId="77777777" w:rsidTr="00F82C0B">
        <w:tc>
          <w:tcPr>
            <w:tcW w:w="4765" w:type="dxa"/>
          </w:tcPr>
          <w:p w14:paraId="17610AF1" w14:textId="7CCA5B5A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No PGT, n = 12,974</w:t>
            </w:r>
          </w:p>
        </w:tc>
        <w:tc>
          <w:tcPr>
            <w:tcW w:w="1620" w:type="dxa"/>
          </w:tcPr>
          <w:p w14:paraId="00ED7F78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7.1%</w:t>
            </w:r>
          </w:p>
        </w:tc>
        <w:tc>
          <w:tcPr>
            <w:tcW w:w="1080" w:type="dxa"/>
          </w:tcPr>
          <w:p w14:paraId="323FCFBF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511B238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0.9%</w:t>
            </w:r>
          </w:p>
        </w:tc>
        <w:tc>
          <w:tcPr>
            <w:tcW w:w="900" w:type="dxa"/>
          </w:tcPr>
          <w:p w14:paraId="22EEFFE6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</w:tr>
      <w:tr w:rsidR="00130C80" w:rsidRPr="008A35C3" w14:paraId="5F06A458" w14:textId="77777777" w:rsidTr="008A35C3">
        <w:trPr>
          <w:trHeight w:val="107"/>
        </w:trPr>
        <w:tc>
          <w:tcPr>
            <w:tcW w:w="4765" w:type="dxa"/>
          </w:tcPr>
          <w:p w14:paraId="20F1073D" w14:textId="77777777" w:rsidR="00130C80" w:rsidRPr="008A35C3" w:rsidRDefault="00130C80" w:rsidP="002E7E73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</w:tcPr>
          <w:p w14:paraId="59AF6FBF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80" w:type="dxa"/>
          </w:tcPr>
          <w:p w14:paraId="3A5EE241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10" w:type="dxa"/>
          </w:tcPr>
          <w:p w14:paraId="651AB8B8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00" w:type="dxa"/>
          </w:tcPr>
          <w:p w14:paraId="4D2D5444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</w:tr>
      <w:tr w:rsidR="00130C80" w:rsidRPr="008A35C3" w14:paraId="021550D9" w14:textId="77777777" w:rsidTr="00F82C0B">
        <w:tc>
          <w:tcPr>
            <w:tcW w:w="4765" w:type="dxa"/>
          </w:tcPr>
          <w:p w14:paraId="1CDBB689" w14:textId="6C1E7B73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 xml:space="preserve">White, n = 6,580 </w:t>
            </w:r>
            <w:r w:rsidR="00D87275" w:rsidRPr="008A35C3">
              <w:rPr>
                <w:sz w:val="20"/>
                <w:szCs w:val="20"/>
                <w:vertAlign w:val="superscript"/>
              </w:rPr>
              <w:t>*</w:t>
            </w:r>
            <w:r w:rsidR="00D87275" w:rsidRPr="008A35C3">
              <w:rPr>
                <w:rFonts w:cstheme="minorHAnsi"/>
                <w:sz w:val="20"/>
                <w:szCs w:val="20"/>
                <w:vertAlign w:val="superscript"/>
              </w:rPr>
              <w:t xml:space="preserve">† </w:t>
            </w:r>
          </w:p>
        </w:tc>
        <w:tc>
          <w:tcPr>
            <w:tcW w:w="1620" w:type="dxa"/>
          </w:tcPr>
          <w:p w14:paraId="33F67532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4.8%</w:t>
            </w:r>
          </w:p>
        </w:tc>
        <w:tc>
          <w:tcPr>
            <w:tcW w:w="1080" w:type="dxa"/>
          </w:tcPr>
          <w:p w14:paraId="10FAC753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7FBD6B8D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1.6%</w:t>
            </w:r>
          </w:p>
        </w:tc>
        <w:tc>
          <w:tcPr>
            <w:tcW w:w="900" w:type="dxa"/>
          </w:tcPr>
          <w:p w14:paraId="20D40D77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04</w:t>
            </w:r>
          </w:p>
        </w:tc>
      </w:tr>
      <w:tr w:rsidR="00130C80" w:rsidRPr="008A35C3" w14:paraId="1D725EA4" w14:textId="77777777" w:rsidTr="00F82C0B">
        <w:tc>
          <w:tcPr>
            <w:tcW w:w="4765" w:type="dxa"/>
          </w:tcPr>
          <w:p w14:paraId="06CB344E" w14:textId="77777777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Other, n = 7,890</w:t>
            </w:r>
          </w:p>
        </w:tc>
        <w:tc>
          <w:tcPr>
            <w:tcW w:w="1620" w:type="dxa"/>
          </w:tcPr>
          <w:p w14:paraId="3CA252E7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8.4%</w:t>
            </w:r>
          </w:p>
        </w:tc>
        <w:tc>
          <w:tcPr>
            <w:tcW w:w="1080" w:type="dxa"/>
          </w:tcPr>
          <w:p w14:paraId="3A534C17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89AD34B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9.9%</w:t>
            </w:r>
          </w:p>
        </w:tc>
        <w:tc>
          <w:tcPr>
            <w:tcW w:w="900" w:type="dxa"/>
          </w:tcPr>
          <w:p w14:paraId="56A89BEB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</w:tr>
      <w:tr w:rsidR="00130C80" w:rsidRPr="008A35C3" w14:paraId="65848A46" w14:textId="77777777" w:rsidTr="00F82C0B">
        <w:tc>
          <w:tcPr>
            <w:tcW w:w="4765" w:type="dxa"/>
          </w:tcPr>
          <w:p w14:paraId="47A56C01" w14:textId="5B32F4B1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Asian, n = 1,153</w:t>
            </w:r>
            <w:r w:rsidR="00D87275" w:rsidRPr="008A35C3">
              <w:rPr>
                <w:sz w:val="20"/>
                <w:szCs w:val="20"/>
                <w:vertAlign w:val="superscript"/>
              </w:rPr>
              <w:t>*</w:t>
            </w:r>
            <w:r w:rsidR="00D87275" w:rsidRPr="008A35C3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</w:tcPr>
          <w:p w14:paraId="302D4592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2.7%</w:t>
            </w:r>
          </w:p>
        </w:tc>
        <w:tc>
          <w:tcPr>
            <w:tcW w:w="1080" w:type="dxa"/>
          </w:tcPr>
          <w:p w14:paraId="53D2B865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55F8EA09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7.5%</w:t>
            </w:r>
          </w:p>
        </w:tc>
        <w:tc>
          <w:tcPr>
            <w:tcW w:w="900" w:type="dxa"/>
          </w:tcPr>
          <w:p w14:paraId="493731F6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02</w:t>
            </w:r>
          </w:p>
        </w:tc>
      </w:tr>
      <w:tr w:rsidR="00130C80" w:rsidRPr="008A35C3" w14:paraId="0C8F37D4" w14:textId="77777777" w:rsidTr="00F82C0B">
        <w:tc>
          <w:tcPr>
            <w:tcW w:w="4765" w:type="dxa"/>
          </w:tcPr>
          <w:p w14:paraId="28B98C74" w14:textId="77777777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Other, n = 13,317</w:t>
            </w:r>
          </w:p>
        </w:tc>
        <w:tc>
          <w:tcPr>
            <w:tcW w:w="1620" w:type="dxa"/>
          </w:tcPr>
          <w:p w14:paraId="714DFCA1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6.3%</w:t>
            </w:r>
          </w:p>
        </w:tc>
        <w:tc>
          <w:tcPr>
            <w:tcW w:w="1080" w:type="dxa"/>
          </w:tcPr>
          <w:p w14:paraId="57E1990F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4B9B5EF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1.0%</w:t>
            </w:r>
          </w:p>
        </w:tc>
        <w:tc>
          <w:tcPr>
            <w:tcW w:w="900" w:type="dxa"/>
          </w:tcPr>
          <w:p w14:paraId="6385515D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</w:tr>
      <w:tr w:rsidR="00130C80" w:rsidRPr="008A35C3" w14:paraId="57E9B08B" w14:textId="77777777" w:rsidTr="00F82C0B">
        <w:tc>
          <w:tcPr>
            <w:tcW w:w="4765" w:type="dxa"/>
          </w:tcPr>
          <w:p w14:paraId="6D5D67BA" w14:textId="77777777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Hispanic, n = 686</w:t>
            </w:r>
          </w:p>
        </w:tc>
        <w:tc>
          <w:tcPr>
            <w:tcW w:w="1620" w:type="dxa"/>
          </w:tcPr>
          <w:p w14:paraId="33612EC0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8.6%</w:t>
            </w:r>
          </w:p>
        </w:tc>
        <w:tc>
          <w:tcPr>
            <w:tcW w:w="1080" w:type="dxa"/>
          </w:tcPr>
          <w:p w14:paraId="324B500C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32</w:t>
            </w:r>
          </w:p>
        </w:tc>
        <w:tc>
          <w:tcPr>
            <w:tcW w:w="1710" w:type="dxa"/>
          </w:tcPr>
          <w:p w14:paraId="0E4A9D1A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1.5%</w:t>
            </w:r>
          </w:p>
        </w:tc>
        <w:tc>
          <w:tcPr>
            <w:tcW w:w="900" w:type="dxa"/>
          </w:tcPr>
          <w:p w14:paraId="5F799F86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66</w:t>
            </w:r>
          </w:p>
        </w:tc>
      </w:tr>
      <w:tr w:rsidR="00130C80" w:rsidRPr="008A35C3" w14:paraId="17ECC33A" w14:textId="77777777" w:rsidTr="00F82C0B">
        <w:tc>
          <w:tcPr>
            <w:tcW w:w="4765" w:type="dxa"/>
          </w:tcPr>
          <w:p w14:paraId="3B26AEAC" w14:textId="77777777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Other, n = 13,784</w:t>
            </w:r>
          </w:p>
        </w:tc>
        <w:tc>
          <w:tcPr>
            <w:tcW w:w="1620" w:type="dxa"/>
          </w:tcPr>
          <w:p w14:paraId="5607BEB8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6.7%</w:t>
            </w:r>
          </w:p>
        </w:tc>
        <w:tc>
          <w:tcPr>
            <w:tcW w:w="1080" w:type="dxa"/>
          </w:tcPr>
          <w:p w14:paraId="022C8891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17FCF7D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0.7%</w:t>
            </w:r>
          </w:p>
        </w:tc>
        <w:tc>
          <w:tcPr>
            <w:tcW w:w="900" w:type="dxa"/>
          </w:tcPr>
          <w:p w14:paraId="1F47935B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</w:tr>
      <w:tr w:rsidR="00130C80" w:rsidRPr="008A35C3" w14:paraId="3D5777C6" w14:textId="77777777" w:rsidTr="00F82C0B">
        <w:tc>
          <w:tcPr>
            <w:tcW w:w="4765" w:type="dxa"/>
          </w:tcPr>
          <w:p w14:paraId="710A3F1A" w14:textId="77777777" w:rsidR="00130C80" w:rsidRPr="008A35C3" w:rsidRDefault="00130C80" w:rsidP="002E7E73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</w:tcPr>
          <w:p w14:paraId="3123C564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80" w:type="dxa"/>
          </w:tcPr>
          <w:p w14:paraId="44584FA4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10" w:type="dxa"/>
          </w:tcPr>
          <w:p w14:paraId="0AF416E8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00" w:type="dxa"/>
          </w:tcPr>
          <w:p w14:paraId="511F6AF7" w14:textId="77777777" w:rsidR="00130C80" w:rsidRPr="008A35C3" w:rsidRDefault="00130C80" w:rsidP="002E7E73">
            <w:pPr>
              <w:jc w:val="center"/>
              <w:rPr>
                <w:sz w:val="12"/>
                <w:szCs w:val="12"/>
              </w:rPr>
            </w:pPr>
          </w:p>
        </w:tc>
      </w:tr>
      <w:tr w:rsidR="00130C80" w:rsidRPr="008A35C3" w14:paraId="710A6F64" w14:textId="77777777" w:rsidTr="00F82C0B">
        <w:trPr>
          <w:trHeight w:val="134"/>
        </w:trPr>
        <w:tc>
          <w:tcPr>
            <w:tcW w:w="4765" w:type="dxa"/>
          </w:tcPr>
          <w:p w14:paraId="5F9AABF0" w14:textId="0997E421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 xml:space="preserve">Male factor, n = 4,796 </w:t>
            </w:r>
            <w:r w:rsidR="00D87275" w:rsidRPr="008A35C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4BC2FB31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5.9%</w:t>
            </w:r>
          </w:p>
        </w:tc>
        <w:tc>
          <w:tcPr>
            <w:tcW w:w="1080" w:type="dxa"/>
          </w:tcPr>
          <w:p w14:paraId="122B5AF3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16</w:t>
            </w:r>
          </w:p>
        </w:tc>
        <w:tc>
          <w:tcPr>
            <w:tcW w:w="1710" w:type="dxa"/>
          </w:tcPr>
          <w:p w14:paraId="244CCF15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0.6%</w:t>
            </w:r>
          </w:p>
        </w:tc>
        <w:tc>
          <w:tcPr>
            <w:tcW w:w="900" w:type="dxa"/>
          </w:tcPr>
          <w:p w14:paraId="31B111F3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87</w:t>
            </w:r>
          </w:p>
        </w:tc>
      </w:tr>
      <w:tr w:rsidR="00130C80" w:rsidRPr="008A35C3" w14:paraId="561A07FE" w14:textId="77777777" w:rsidTr="00F82C0B">
        <w:tc>
          <w:tcPr>
            <w:tcW w:w="4765" w:type="dxa"/>
          </w:tcPr>
          <w:p w14:paraId="3860408C" w14:textId="77777777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No male factor, n = 9,674</w:t>
            </w:r>
          </w:p>
        </w:tc>
        <w:tc>
          <w:tcPr>
            <w:tcW w:w="1620" w:type="dxa"/>
          </w:tcPr>
          <w:p w14:paraId="5F990004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7.2%</w:t>
            </w:r>
          </w:p>
        </w:tc>
        <w:tc>
          <w:tcPr>
            <w:tcW w:w="1080" w:type="dxa"/>
          </w:tcPr>
          <w:p w14:paraId="0BA28C66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5F0CA97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0.8%</w:t>
            </w:r>
          </w:p>
        </w:tc>
        <w:tc>
          <w:tcPr>
            <w:tcW w:w="900" w:type="dxa"/>
          </w:tcPr>
          <w:p w14:paraId="31990322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</w:tr>
      <w:tr w:rsidR="00130C80" w:rsidRPr="008A35C3" w14:paraId="5CFEBB8F" w14:textId="77777777" w:rsidTr="00F82C0B">
        <w:tc>
          <w:tcPr>
            <w:tcW w:w="4765" w:type="dxa"/>
          </w:tcPr>
          <w:p w14:paraId="3FB1708B" w14:textId="7F773E6B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rFonts w:cstheme="minorHAnsi"/>
                <w:sz w:val="20"/>
                <w:szCs w:val="20"/>
              </w:rPr>
              <w:t>Diminished ovarian reserve</w:t>
            </w:r>
            <w:r w:rsidRPr="008A35C3">
              <w:rPr>
                <w:sz w:val="20"/>
                <w:szCs w:val="20"/>
              </w:rPr>
              <w:t>, n = 3,913</w:t>
            </w:r>
            <w:r w:rsidR="00D87275" w:rsidRPr="008A35C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15375319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8.4%</w:t>
            </w:r>
          </w:p>
        </w:tc>
        <w:tc>
          <w:tcPr>
            <w:tcW w:w="1080" w:type="dxa"/>
          </w:tcPr>
          <w:p w14:paraId="067BAE51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02</w:t>
            </w:r>
          </w:p>
        </w:tc>
        <w:tc>
          <w:tcPr>
            <w:tcW w:w="1710" w:type="dxa"/>
          </w:tcPr>
          <w:p w14:paraId="51DB10CC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1.5%</w:t>
            </w:r>
          </w:p>
        </w:tc>
        <w:tc>
          <w:tcPr>
            <w:tcW w:w="900" w:type="dxa"/>
          </w:tcPr>
          <w:p w14:paraId="5C2044DD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24</w:t>
            </w:r>
          </w:p>
        </w:tc>
      </w:tr>
      <w:tr w:rsidR="00130C80" w:rsidRPr="008A35C3" w14:paraId="23DE7731" w14:textId="77777777" w:rsidTr="00F82C0B">
        <w:tc>
          <w:tcPr>
            <w:tcW w:w="4765" w:type="dxa"/>
          </w:tcPr>
          <w:p w14:paraId="336E3EA8" w14:textId="77777777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No</w:t>
            </w:r>
            <w:r w:rsidRPr="008A35C3">
              <w:rPr>
                <w:rFonts w:cstheme="minorHAnsi"/>
                <w:sz w:val="20"/>
                <w:szCs w:val="20"/>
              </w:rPr>
              <w:t xml:space="preserve"> diminished ovarian reserve</w:t>
            </w:r>
            <w:r w:rsidRPr="008A35C3">
              <w:rPr>
                <w:sz w:val="20"/>
                <w:szCs w:val="20"/>
              </w:rPr>
              <w:t>, n = 10,557</w:t>
            </w:r>
          </w:p>
        </w:tc>
        <w:tc>
          <w:tcPr>
            <w:tcW w:w="1620" w:type="dxa"/>
          </w:tcPr>
          <w:p w14:paraId="2766877A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6.2%</w:t>
            </w:r>
          </w:p>
        </w:tc>
        <w:tc>
          <w:tcPr>
            <w:tcW w:w="1080" w:type="dxa"/>
          </w:tcPr>
          <w:p w14:paraId="236821FF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CED02D5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0.4%</w:t>
            </w:r>
          </w:p>
        </w:tc>
        <w:tc>
          <w:tcPr>
            <w:tcW w:w="900" w:type="dxa"/>
          </w:tcPr>
          <w:p w14:paraId="5B92A55B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</w:tr>
      <w:tr w:rsidR="00130C80" w:rsidRPr="008A35C3" w14:paraId="6461B6DB" w14:textId="77777777" w:rsidTr="00F82C0B">
        <w:tc>
          <w:tcPr>
            <w:tcW w:w="4765" w:type="dxa"/>
          </w:tcPr>
          <w:p w14:paraId="288F5231" w14:textId="5BBC7B1D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Tubal factor, n = 2,111</w:t>
            </w:r>
            <w:r w:rsidR="00D87275" w:rsidRPr="008A35C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1D50EEE8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8.8%</w:t>
            </w:r>
          </w:p>
        </w:tc>
        <w:tc>
          <w:tcPr>
            <w:tcW w:w="1080" w:type="dxa"/>
          </w:tcPr>
          <w:p w14:paraId="44E9EA3C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04</w:t>
            </w:r>
          </w:p>
        </w:tc>
        <w:tc>
          <w:tcPr>
            <w:tcW w:w="1710" w:type="dxa"/>
          </w:tcPr>
          <w:p w14:paraId="5CCBE33A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0.8%</w:t>
            </w:r>
          </w:p>
        </w:tc>
        <w:tc>
          <w:tcPr>
            <w:tcW w:w="900" w:type="dxa"/>
          </w:tcPr>
          <w:p w14:paraId="14D90356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90</w:t>
            </w:r>
          </w:p>
        </w:tc>
      </w:tr>
      <w:tr w:rsidR="00130C80" w:rsidRPr="008A35C3" w14:paraId="5F00F1ED" w14:textId="77777777" w:rsidTr="00F82C0B">
        <w:tc>
          <w:tcPr>
            <w:tcW w:w="4765" w:type="dxa"/>
          </w:tcPr>
          <w:p w14:paraId="13B0EDBE" w14:textId="77777777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No tubal factor, n = 12,359</w:t>
            </w:r>
          </w:p>
        </w:tc>
        <w:tc>
          <w:tcPr>
            <w:tcW w:w="1620" w:type="dxa"/>
          </w:tcPr>
          <w:p w14:paraId="059D4102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6.4%</w:t>
            </w:r>
          </w:p>
        </w:tc>
        <w:tc>
          <w:tcPr>
            <w:tcW w:w="1080" w:type="dxa"/>
          </w:tcPr>
          <w:p w14:paraId="7CD398EE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C9ECCEF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0.7%</w:t>
            </w:r>
          </w:p>
        </w:tc>
        <w:tc>
          <w:tcPr>
            <w:tcW w:w="900" w:type="dxa"/>
          </w:tcPr>
          <w:p w14:paraId="5328CB02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</w:tr>
      <w:tr w:rsidR="00130C80" w:rsidRPr="008A35C3" w14:paraId="52241CE4" w14:textId="77777777" w:rsidTr="00F82C0B">
        <w:tc>
          <w:tcPr>
            <w:tcW w:w="4765" w:type="dxa"/>
          </w:tcPr>
          <w:p w14:paraId="424E0802" w14:textId="4B0B67D1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Unexplained infertility, n = 1,998</w:t>
            </w:r>
            <w:r w:rsidR="00D87275" w:rsidRPr="008A35C3">
              <w:rPr>
                <w:sz w:val="20"/>
                <w:szCs w:val="20"/>
                <w:vertAlign w:val="superscript"/>
              </w:rPr>
              <w:t>*</w:t>
            </w:r>
            <w:r w:rsidR="00D87275" w:rsidRPr="008A35C3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</w:tcPr>
          <w:p w14:paraId="469618AE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5.4%</w:t>
            </w:r>
          </w:p>
        </w:tc>
        <w:tc>
          <w:tcPr>
            <w:tcW w:w="1080" w:type="dxa"/>
          </w:tcPr>
          <w:p w14:paraId="073DB0E4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16</w:t>
            </w:r>
          </w:p>
        </w:tc>
        <w:tc>
          <w:tcPr>
            <w:tcW w:w="1710" w:type="dxa"/>
          </w:tcPr>
          <w:p w14:paraId="64B7E0F6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7.6%</w:t>
            </w:r>
          </w:p>
        </w:tc>
        <w:tc>
          <w:tcPr>
            <w:tcW w:w="900" w:type="dxa"/>
          </w:tcPr>
          <w:p w14:paraId="7D3E17CD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0.002</w:t>
            </w:r>
          </w:p>
        </w:tc>
      </w:tr>
      <w:tr w:rsidR="00130C80" w:rsidRPr="008A35C3" w14:paraId="4BB3292A" w14:textId="77777777" w:rsidTr="00F82C0B">
        <w:tc>
          <w:tcPr>
            <w:tcW w:w="4765" w:type="dxa"/>
          </w:tcPr>
          <w:p w14:paraId="4E7535C3" w14:textId="77777777" w:rsidR="00130C80" w:rsidRPr="008A35C3" w:rsidRDefault="00130C80" w:rsidP="002E7E73">
            <w:pPr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No unexplained infertility, n = 12,472</w:t>
            </w:r>
          </w:p>
        </w:tc>
        <w:tc>
          <w:tcPr>
            <w:tcW w:w="1620" w:type="dxa"/>
          </w:tcPr>
          <w:p w14:paraId="019C5901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57.0%</w:t>
            </w:r>
          </w:p>
        </w:tc>
        <w:tc>
          <w:tcPr>
            <w:tcW w:w="1080" w:type="dxa"/>
          </w:tcPr>
          <w:p w14:paraId="660F22B3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DB314BA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  <w:r w:rsidRPr="008A35C3">
              <w:rPr>
                <w:sz w:val="20"/>
                <w:szCs w:val="20"/>
              </w:rPr>
              <w:t>61.2%</w:t>
            </w:r>
          </w:p>
        </w:tc>
        <w:tc>
          <w:tcPr>
            <w:tcW w:w="900" w:type="dxa"/>
          </w:tcPr>
          <w:p w14:paraId="0A2F17DD" w14:textId="77777777" w:rsidR="00130C80" w:rsidRPr="008A35C3" w:rsidRDefault="00130C80" w:rsidP="002E7E73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8645FF5" w14:textId="1C51E7AB" w:rsidR="00F82C0B" w:rsidRPr="008A35C3" w:rsidRDefault="00130C80" w:rsidP="008A35C3">
      <w:pPr>
        <w:spacing w:after="0"/>
      </w:pPr>
      <w:r>
        <w:t xml:space="preserve">Data are reported as </w:t>
      </w:r>
      <w:r w:rsidR="00A17989">
        <w:t>percentages</w:t>
      </w:r>
      <w:r>
        <w:t>. P values are calculated by Chi-Square test</w:t>
      </w:r>
      <w:r w:rsidR="00BC763E">
        <w:t xml:space="preserve"> for categorical data and </w:t>
      </w:r>
      <w:r w:rsidR="00EA5842">
        <w:t>univariate</w:t>
      </w:r>
      <w:r w:rsidR="00BC763E">
        <w:t xml:space="preserve"> logistic regression for continuous variables</w:t>
      </w:r>
      <w:r>
        <w:t>. Unadjusted p values are reported.</w:t>
      </w:r>
      <w:r w:rsidR="00D87275">
        <w:t xml:space="preserve"> * </w:t>
      </w:r>
      <w:proofErr w:type="gramStart"/>
      <w:r w:rsidR="00D87275">
        <w:t>indicates</w:t>
      </w:r>
      <w:proofErr w:type="gramEnd"/>
      <w:r w:rsidR="00D87275">
        <w:t xml:space="preserve"> a predictor included in the </w:t>
      </w:r>
      <w:r w:rsidR="00325A02">
        <w:t xml:space="preserve">final </w:t>
      </w:r>
      <w:r w:rsidR="00D87275">
        <w:t xml:space="preserve">model for low average </w:t>
      </w:r>
      <w:r w:rsidR="00D87275" w:rsidRPr="00D87275">
        <w:t>birth</w:t>
      </w:r>
      <w:r w:rsidR="00AC2309">
        <w:t xml:space="preserve"> </w:t>
      </w:r>
      <w:r w:rsidR="00D87275" w:rsidRPr="00D87275">
        <w:t xml:space="preserve">weight. </w:t>
      </w:r>
      <w:r w:rsidR="00D87275" w:rsidRPr="00D87275">
        <w:rPr>
          <w:rFonts w:cstheme="minorHAnsi"/>
          <w:vertAlign w:val="superscript"/>
        </w:rPr>
        <w:t>†</w:t>
      </w:r>
      <w:r w:rsidR="00D87275" w:rsidRPr="00D87275">
        <w:t xml:space="preserve"> </w:t>
      </w:r>
      <w:proofErr w:type="gramStart"/>
      <w:r w:rsidR="00D87275" w:rsidRPr="00D87275">
        <w:t>indicates</w:t>
      </w:r>
      <w:proofErr w:type="gramEnd"/>
      <w:r w:rsidR="00D87275">
        <w:t xml:space="preserve"> a predictor included in </w:t>
      </w:r>
      <w:r w:rsidR="00BC763E">
        <w:t xml:space="preserve">the </w:t>
      </w:r>
      <w:r w:rsidR="00872731">
        <w:t>final</w:t>
      </w:r>
      <w:r w:rsidR="00325A02">
        <w:t xml:space="preserve"> </w:t>
      </w:r>
      <w:r w:rsidR="00D87275">
        <w:t xml:space="preserve">model for preterm delivery. </w:t>
      </w:r>
      <w:r w:rsidR="007746AD">
        <w:t>There were no changes between the preliminary and final models for preterm delivery or low average birth</w:t>
      </w:r>
      <w:r w:rsidR="00AC2309">
        <w:t xml:space="preserve"> </w:t>
      </w:r>
      <w:r w:rsidR="007746AD">
        <w:t>weight.</w:t>
      </w:r>
      <w:r w:rsidR="00F82C0B">
        <w:rPr>
          <w:rFonts w:ascii="Times New Roman" w:hAnsi="Times New Roman" w:cs="Times New Roman"/>
          <w:b/>
          <w:bCs/>
        </w:rPr>
        <w:br w:type="page"/>
      </w:r>
    </w:p>
    <w:p w14:paraId="1F50D09B" w14:textId="77777777" w:rsidR="00F82C0B" w:rsidRDefault="00F82C0B" w:rsidP="00595368">
      <w:pPr>
        <w:spacing w:after="0"/>
        <w:rPr>
          <w:rFonts w:ascii="Times New Roman" w:hAnsi="Times New Roman" w:cs="Times New Roman"/>
          <w:b/>
          <w:bCs/>
        </w:rPr>
        <w:sectPr w:rsidR="00F82C0B" w:rsidSect="00F82C0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A009292" w14:textId="2CB1E4A0" w:rsidR="00777217" w:rsidRPr="00777217" w:rsidRDefault="00595368" w:rsidP="00777217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2: Analysis of obstetrical outcomes based on parity number</w:t>
      </w:r>
    </w:p>
    <w:tbl>
      <w:tblPr>
        <w:tblStyle w:val="TableGrid"/>
        <w:tblW w:w="14331" w:type="dxa"/>
        <w:tblInd w:w="-5" w:type="dxa"/>
        <w:tblLook w:val="04A0" w:firstRow="1" w:lastRow="0" w:firstColumn="1" w:lastColumn="0" w:noHBand="0" w:noVBand="1"/>
      </w:tblPr>
      <w:tblGrid>
        <w:gridCol w:w="2866"/>
        <w:gridCol w:w="1254"/>
        <w:gridCol w:w="1254"/>
        <w:gridCol w:w="1254"/>
        <w:gridCol w:w="1254"/>
        <w:gridCol w:w="1254"/>
        <w:gridCol w:w="1254"/>
        <w:gridCol w:w="1254"/>
        <w:gridCol w:w="1254"/>
        <w:gridCol w:w="1433"/>
      </w:tblGrid>
      <w:tr w:rsidR="00F25454" w:rsidRPr="001B3851" w14:paraId="00A85314" w14:textId="77777777" w:rsidTr="00F25454">
        <w:trPr>
          <w:trHeight w:val="221"/>
        </w:trPr>
        <w:tc>
          <w:tcPr>
            <w:tcW w:w="2866" w:type="dxa"/>
            <w:tcBorders>
              <w:bottom w:val="single" w:sz="4" w:space="0" w:color="auto"/>
            </w:tcBorders>
          </w:tcPr>
          <w:p w14:paraId="0303F25D" w14:textId="331CFC50" w:rsidR="00777217" w:rsidRPr="00777217" w:rsidRDefault="00777217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0" w:name="_Hlk90195551"/>
          </w:p>
        </w:tc>
        <w:tc>
          <w:tcPr>
            <w:tcW w:w="3762" w:type="dxa"/>
            <w:gridSpan w:val="3"/>
            <w:tcBorders>
              <w:bottom w:val="single" w:sz="4" w:space="0" w:color="auto"/>
            </w:tcBorders>
          </w:tcPr>
          <w:p w14:paraId="49758F0F" w14:textId="37E630B1" w:rsidR="00777217" w:rsidRPr="00777217" w:rsidRDefault="00E21195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="00777217" w:rsidRPr="00777217">
              <w:rPr>
                <w:rFonts w:cstheme="minorHAnsi"/>
                <w:sz w:val="18"/>
                <w:szCs w:val="18"/>
              </w:rPr>
              <w:t>ara 1</w:t>
            </w:r>
          </w:p>
        </w:tc>
        <w:tc>
          <w:tcPr>
            <w:tcW w:w="3762" w:type="dxa"/>
            <w:gridSpan w:val="3"/>
            <w:tcBorders>
              <w:bottom w:val="single" w:sz="4" w:space="0" w:color="auto"/>
            </w:tcBorders>
          </w:tcPr>
          <w:p w14:paraId="3DFE11E9" w14:textId="7B432791" w:rsidR="00777217" w:rsidRPr="00777217" w:rsidRDefault="00E21195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="00777217" w:rsidRPr="00777217">
              <w:rPr>
                <w:rFonts w:cstheme="minorHAnsi"/>
                <w:sz w:val="18"/>
                <w:szCs w:val="18"/>
              </w:rPr>
              <w:t>ara 2</w:t>
            </w:r>
          </w:p>
        </w:tc>
        <w:tc>
          <w:tcPr>
            <w:tcW w:w="3941" w:type="dxa"/>
            <w:gridSpan w:val="3"/>
            <w:tcBorders>
              <w:bottom w:val="single" w:sz="4" w:space="0" w:color="auto"/>
            </w:tcBorders>
          </w:tcPr>
          <w:p w14:paraId="5701F1DB" w14:textId="579A4BCC" w:rsidR="00777217" w:rsidRPr="00777217" w:rsidRDefault="00E21195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="00777217" w:rsidRPr="00777217">
              <w:rPr>
                <w:rFonts w:cstheme="minorHAnsi"/>
                <w:sz w:val="18"/>
                <w:szCs w:val="18"/>
              </w:rPr>
              <w:t>ara 3 or greater</w:t>
            </w:r>
          </w:p>
        </w:tc>
      </w:tr>
      <w:tr w:rsidR="00F25454" w:rsidRPr="00C948F0" w14:paraId="6FDDD2F5" w14:textId="77777777" w:rsidTr="00F25454">
        <w:trPr>
          <w:trHeight w:val="681"/>
        </w:trPr>
        <w:tc>
          <w:tcPr>
            <w:tcW w:w="2866" w:type="dxa"/>
            <w:vAlign w:val="center"/>
          </w:tcPr>
          <w:p w14:paraId="5487C4B0" w14:textId="443B5447" w:rsidR="00777217" w:rsidRPr="00777217" w:rsidRDefault="00777217" w:rsidP="0077721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>total n = 16,266</w:t>
            </w:r>
          </w:p>
        </w:tc>
        <w:tc>
          <w:tcPr>
            <w:tcW w:w="1254" w:type="dxa"/>
            <w:vAlign w:val="center"/>
          </w:tcPr>
          <w:p w14:paraId="77916409" w14:textId="3983E5A1" w:rsidR="00777217" w:rsidRPr="009C05A4" w:rsidRDefault="00E21195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777217" w:rsidRPr="009C05A4">
              <w:rPr>
                <w:rFonts w:cstheme="minorHAnsi"/>
                <w:sz w:val="18"/>
                <w:szCs w:val="18"/>
              </w:rPr>
              <w:t>ll</w:t>
            </w:r>
          </w:p>
          <w:p w14:paraId="1FB7993E" w14:textId="77777777" w:rsidR="00777217" w:rsidRPr="009C05A4" w:rsidRDefault="00777217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05A4">
              <w:rPr>
                <w:rFonts w:cstheme="minorHAnsi"/>
                <w:sz w:val="18"/>
                <w:szCs w:val="18"/>
              </w:rPr>
              <w:t>N = 12,214</w:t>
            </w:r>
          </w:p>
        </w:tc>
        <w:tc>
          <w:tcPr>
            <w:tcW w:w="1254" w:type="dxa"/>
            <w:vAlign w:val="center"/>
          </w:tcPr>
          <w:p w14:paraId="617EAF9F" w14:textId="77777777" w:rsidR="00777217" w:rsidRPr="009C05A4" w:rsidRDefault="00777217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05A4">
              <w:rPr>
                <w:rFonts w:cstheme="minorHAnsi"/>
                <w:sz w:val="18"/>
                <w:szCs w:val="18"/>
              </w:rPr>
              <w:t>prior preterm birth</w:t>
            </w:r>
          </w:p>
          <w:p w14:paraId="54244745" w14:textId="77777777" w:rsidR="00777217" w:rsidRPr="009C05A4" w:rsidRDefault="00777217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05A4">
              <w:rPr>
                <w:rFonts w:cstheme="minorHAnsi"/>
                <w:sz w:val="18"/>
                <w:szCs w:val="18"/>
              </w:rPr>
              <w:t>n = 1,338</w:t>
            </w:r>
          </w:p>
        </w:tc>
        <w:tc>
          <w:tcPr>
            <w:tcW w:w="1254" w:type="dxa"/>
            <w:vAlign w:val="center"/>
          </w:tcPr>
          <w:p w14:paraId="0ECEFA1C" w14:textId="77777777" w:rsidR="00777217" w:rsidRPr="00777217" w:rsidRDefault="00777217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 xml:space="preserve">no preterm birth </w:t>
            </w:r>
          </w:p>
          <w:p w14:paraId="355DC80F" w14:textId="77777777" w:rsidR="00777217" w:rsidRPr="00777217" w:rsidRDefault="00777217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>n = 10,876</w:t>
            </w:r>
          </w:p>
        </w:tc>
        <w:tc>
          <w:tcPr>
            <w:tcW w:w="1254" w:type="dxa"/>
            <w:vAlign w:val="center"/>
          </w:tcPr>
          <w:p w14:paraId="69D0B0A7" w14:textId="57E24B95" w:rsidR="00777217" w:rsidRPr="00777217" w:rsidRDefault="00E21195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777217" w:rsidRPr="00777217">
              <w:rPr>
                <w:rFonts w:cstheme="minorHAnsi"/>
                <w:sz w:val="18"/>
                <w:szCs w:val="18"/>
              </w:rPr>
              <w:t xml:space="preserve">ll </w:t>
            </w:r>
          </w:p>
          <w:p w14:paraId="0615E245" w14:textId="77777777" w:rsidR="00777217" w:rsidRPr="00777217" w:rsidRDefault="00777217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>n = 2,680</w:t>
            </w:r>
          </w:p>
        </w:tc>
        <w:tc>
          <w:tcPr>
            <w:tcW w:w="1254" w:type="dxa"/>
            <w:vAlign w:val="center"/>
          </w:tcPr>
          <w:p w14:paraId="10961E40" w14:textId="77777777" w:rsidR="00777217" w:rsidRPr="00777217" w:rsidRDefault="00777217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 xml:space="preserve">prior preterm birth </w:t>
            </w:r>
          </w:p>
          <w:p w14:paraId="6A134507" w14:textId="77777777" w:rsidR="00777217" w:rsidRPr="00777217" w:rsidRDefault="00777217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>n = 488</w:t>
            </w:r>
          </w:p>
        </w:tc>
        <w:tc>
          <w:tcPr>
            <w:tcW w:w="1254" w:type="dxa"/>
            <w:vAlign w:val="center"/>
          </w:tcPr>
          <w:p w14:paraId="004C1E33" w14:textId="77777777" w:rsidR="00777217" w:rsidRPr="00777217" w:rsidRDefault="00777217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>no preterm birth</w:t>
            </w:r>
          </w:p>
          <w:p w14:paraId="032F3949" w14:textId="77777777" w:rsidR="00777217" w:rsidRPr="00777217" w:rsidRDefault="00777217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>n = 2,192</w:t>
            </w:r>
          </w:p>
        </w:tc>
        <w:tc>
          <w:tcPr>
            <w:tcW w:w="1254" w:type="dxa"/>
            <w:vAlign w:val="center"/>
          </w:tcPr>
          <w:p w14:paraId="45B5662F" w14:textId="3A620D59" w:rsidR="00777217" w:rsidRPr="00777217" w:rsidRDefault="00E21195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777217" w:rsidRPr="00777217">
              <w:rPr>
                <w:rFonts w:cstheme="minorHAnsi"/>
                <w:sz w:val="18"/>
                <w:szCs w:val="18"/>
              </w:rPr>
              <w:t>ll</w:t>
            </w:r>
          </w:p>
          <w:p w14:paraId="5B1DF7EC" w14:textId="77777777" w:rsidR="00777217" w:rsidRPr="00777217" w:rsidRDefault="00777217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>N = 1,372</w:t>
            </w:r>
          </w:p>
        </w:tc>
        <w:tc>
          <w:tcPr>
            <w:tcW w:w="1254" w:type="dxa"/>
            <w:vAlign w:val="center"/>
          </w:tcPr>
          <w:p w14:paraId="27BCF100" w14:textId="77777777" w:rsidR="00777217" w:rsidRPr="00777217" w:rsidRDefault="00777217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>prior preterm birth</w:t>
            </w:r>
          </w:p>
          <w:p w14:paraId="167665CB" w14:textId="77777777" w:rsidR="00777217" w:rsidRPr="00777217" w:rsidRDefault="00777217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>n = 253</w:t>
            </w:r>
          </w:p>
        </w:tc>
        <w:tc>
          <w:tcPr>
            <w:tcW w:w="1433" w:type="dxa"/>
            <w:vAlign w:val="center"/>
          </w:tcPr>
          <w:p w14:paraId="572BD996" w14:textId="77777777" w:rsidR="00777217" w:rsidRPr="00777217" w:rsidRDefault="00777217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>no preterm birth</w:t>
            </w:r>
          </w:p>
          <w:p w14:paraId="48473C37" w14:textId="77777777" w:rsidR="00777217" w:rsidRPr="00777217" w:rsidRDefault="00777217" w:rsidP="005323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>n = 1,119</w:t>
            </w:r>
          </w:p>
        </w:tc>
      </w:tr>
      <w:tr w:rsidR="00F25454" w:rsidRPr="00C948F0" w14:paraId="6748725D" w14:textId="77777777" w:rsidTr="00F25454">
        <w:trPr>
          <w:trHeight w:val="234"/>
        </w:trPr>
        <w:tc>
          <w:tcPr>
            <w:tcW w:w="2866" w:type="dxa"/>
          </w:tcPr>
          <w:p w14:paraId="2BF2FE10" w14:textId="77777777" w:rsidR="00777217" w:rsidRPr="00777217" w:rsidRDefault="00777217" w:rsidP="00532302">
            <w:pPr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 xml:space="preserve">   Birth weight in grams (mean)</w:t>
            </w:r>
          </w:p>
        </w:tc>
        <w:tc>
          <w:tcPr>
            <w:tcW w:w="1254" w:type="dxa"/>
            <w:vAlign w:val="center"/>
          </w:tcPr>
          <w:p w14:paraId="2409656F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503 (532)</w:t>
            </w:r>
          </w:p>
        </w:tc>
        <w:tc>
          <w:tcPr>
            <w:tcW w:w="1254" w:type="dxa"/>
            <w:vAlign w:val="center"/>
          </w:tcPr>
          <w:p w14:paraId="178520F4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336 (591)</w:t>
            </w:r>
          </w:p>
        </w:tc>
        <w:tc>
          <w:tcPr>
            <w:tcW w:w="1254" w:type="dxa"/>
            <w:vAlign w:val="center"/>
          </w:tcPr>
          <w:p w14:paraId="694DEB02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523 (520)</w:t>
            </w:r>
          </w:p>
        </w:tc>
        <w:tc>
          <w:tcPr>
            <w:tcW w:w="1254" w:type="dxa"/>
            <w:vAlign w:val="center"/>
          </w:tcPr>
          <w:p w14:paraId="6D3D98AB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507 (525)</w:t>
            </w:r>
          </w:p>
        </w:tc>
        <w:tc>
          <w:tcPr>
            <w:tcW w:w="1254" w:type="dxa"/>
            <w:vAlign w:val="center"/>
          </w:tcPr>
          <w:p w14:paraId="6F16DC5E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405 (520)</w:t>
            </w:r>
          </w:p>
        </w:tc>
        <w:tc>
          <w:tcPr>
            <w:tcW w:w="1254" w:type="dxa"/>
            <w:vAlign w:val="center"/>
          </w:tcPr>
          <w:p w14:paraId="5B10F2EA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529 (523)</w:t>
            </w:r>
          </w:p>
        </w:tc>
        <w:tc>
          <w:tcPr>
            <w:tcW w:w="1254" w:type="dxa"/>
            <w:vAlign w:val="center"/>
          </w:tcPr>
          <w:p w14:paraId="3443E316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429 (564)</w:t>
            </w:r>
          </w:p>
        </w:tc>
        <w:tc>
          <w:tcPr>
            <w:tcW w:w="1254" w:type="dxa"/>
            <w:vAlign w:val="center"/>
          </w:tcPr>
          <w:p w14:paraId="2B6B81EF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286 (610)</w:t>
            </w:r>
          </w:p>
        </w:tc>
        <w:tc>
          <w:tcPr>
            <w:tcW w:w="1433" w:type="dxa"/>
            <w:vAlign w:val="center"/>
          </w:tcPr>
          <w:p w14:paraId="5664777A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461 (548)</w:t>
            </w:r>
          </w:p>
        </w:tc>
      </w:tr>
      <w:tr w:rsidR="00F25454" w:rsidRPr="00C948F0" w14:paraId="53DFACF8" w14:textId="77777777" w:rsidTr="00F25454">
        <w:trPr>
          <w:trHeight w:val="221"/>
        </w:trPr>
        <w:tc>
          <w:tcPr>
            <w:tcW w:w="2866" w:type="dxa"/>
          </w:tcPr>
          <w:p w14:paraId="61583AF7" w14:textId="77777777" w:rsidR="00777217" w:rsidRPr="00777217" w:rsidRDefault="00777217" w:rsidP="00532302">
            <w:pPr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 xml:space="preserve">   Birth weight in grams (median)</w:t>
            </w:r>
          </w:p>
        </w:tc>
        <w:tc>
          <w:tcPr>
            <w:tcW w:w="1254" w:type="dxa"/>
            <w:vAlign w:val="center"/>
          </w:tcPr>
          <w:p w14:paraId="10DB0620" w14:textId="77777777" w:rsidR="00777217" w:rsidRPr="00777217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7217">
              <w:rPr>
                <w:rFonts w:ascii="Calibri" w:hAnsi="Calibri" w:cs="Calibri"/>
                <w:color w:val="000000"/>
                <w:sz w:val="14"/>
                <w:szCs w:val="14"/>
              </w:rPr>
              <w:t>2566 [2240, 2863]</w:t>
            </w:r>
          </w:p>
        </w:tc>
        <w:tc>
          <w:tcPr>
            <w:tcW w:w="1254" w:type="dxa"/>
            <w:vAlign w:val="center"/>
          </w:tcPr>
          <w:p w14:paraId="3D86BEC9" w14:textId="77777777" w:rsidR="00777217" w:rsidRPr="00777217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7217">
              <w:rPr>
                <w:rFonts w:ascii="Calibri" w:hAnsi="Calibri" w:cs="Calibri"/>
                <w:color w:val="000000"/>
                <w:sz w:val="14"/>
                <w:szCs w:val="14"/>
              </w:rPr>
              <w:t>2410 [2013, 2736]</w:t>
            </w:r>
          </w:p>
        </w:tc>
        <w:tc>
          <w:tcPr>
            <w:tcW w:w="1254" w:type="dxa"/>
            <w:vAlign w:val="center"/>
          </w:tcPr>
          <w:p w14:paraId="7551F198" w14:textId="77777777" w:rsidR="00777217" w:rsidRPr="00777217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7217">
              <w:rPr>
                <w:rFonts w:ascii="Calibri" w:hAnsi="Calibri" w:cs="Calibri"/>
                <w:color w:val="000000"/>
                <w:sz w:val="14"/>
                <w:szCs w:val="14"/>
              </w:rPr>
              <w:t>2589 [2258, 2864]</w:t>
            </w:r>
          </w:p>
        </w:tc>
        <w:tc>
          <w:tcPr>
            <w:tcW w:w="1254" w:type="dxa"/>
            <w:vAlign w:val="center"/>
          </w:tcPr>
          <w:p w14:paraId="63AE467C" w14:textId="77777777" w:rsidR="00777217" w:rsidRPr="00777217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7217">
              <w:rPr>
                <w:rFonts w:ascii="Calibri" w:hAnsi="Calibri" w:cs="Calibri"/>
                <w:color w:val="000000"/>
                <w:sz w:val="14"/>
                <w:szCs w:val="14"/>
              </w:rPr>
              <w:t>2566 [2254, 2849]</w:t>
            </w:r>
          </w:p>
        </w:tc>
        <w:tc>
          <w:tcPr>
            <w:tcW w:w="1254" w:type="dxa"/>
            <w:vAlign w:val="center"/>
          </w:tcPr>
          <w:p w14:paraId="2FD2DD09" w14:textId="77777777" w:rsidR="00777217" w:rsidRPr="00777217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7217">
              <w:rPr>
                <w:rFonts w:ascii="Calibri" w:hAnsi="Calibri" w:cs="Calibri"/>
                <w:color w:val="000000"/>
                <w:sz w:val="14"/>
                <w:szCs w:val="14"/>
              </w:rPr>
              <w:t>2452 [2126, 2750]</w:t>
            </w:r>
          </w:p>
        </w:tc>
        <w:tc>
          <w:tcPr>
            <w:tcW w:w="1254" w:type="dxa"/>
            <w:vAlign w:val="center"/>
          </w:tcPr>
          <w:p w14:paraId="477681E1" w14:textId="77777777" w:rsidR="00777217" w:rsidRPr="00777217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7217">
              <w:rPr>
                <w:rFonts w:ascii="Calibri" w:hAnsi="Calibri" w:cs="Calibri"/>
                <w:color w:val="000000"/>
                <w:sz w:val="14"/>
                <w:szCs w:val="14"/>
              </w:rPr>
              <w:t>2594 [2268, 2863]</w:t>
            </w:r>
          </w:p>
        </w:tc>
        <w:tc>
          <w:tcPr>
            <w:tcW w:w="1254" w:type="dxa"/>
            <w:vAlign w:val="center"/>
          </w:tcPr>
          <w:p w14:paraId="286165E3" w14:textId="77777777" w:rsidR="00777217" w:rsidRPr="00777217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7217">
              <w:rPr>
                <w:rFonts w:ascii="Calibri" w:hAnsi="Calibri" w:cs="Calibri"/>
                <w:color w:val="000000"/>
                <w:sz w:val="14"/>
                <w:szCs w:val="14"/>
              </w:rPr>
              <w:t>2495 [2155, 2796]</w:t>
            </w:r>
          </w:p>
        </w:tc>
        <w:tc>
          <w:tcPr>
            <w:tcW w:w="1254" w:type="dxa"/>
            <w:vAlign w:val="center"/>
          </w:tcPr>
          <w:p w14:paraId="3B8E8471" w14:textId="77777777" w:rsidR="00777217" w:rsidRPr="00777217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7217">
              <w:rPr>
                <w:rFonts w:ascii="Calibri" w:hAnsi="Calibri" w:cs="Calibri"/>
                <w:color w:val="000000"/>
                <w:sz w:val="14"/>
                <w:szCs w:val="14"/>
              </w:rPr>
              <w:t>2353 [2000, 2693]</w:t>
            </w:r>
          </w:p>
        </w:tc>
        <w:tc>
          <w:tcPr>
            <w:tcW w:w="1433" w:type="dxa"/>
            <w:vAlign w:val="center"/>
          </w:tcPr>
          <w:p w14:paraId="657BA7C2" w14:textId="77777777" w:rsidR="00777217" w:rsidRPr="00777217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7217">
              <w:rPr>
                <w:rFonts w:ascii="Calibri" w:hAnsi="Calibri" w:cs="Calibri"/>
                <w:color w:val="000000"/>
                <w:sz w:val="14"/>
                <w:szCs w:val="14"/>
              </w:rPr>
              <w:t>2523 [2196, 2821]</w:t>
            </w:r>
          </w:p>
        </w:tc>
      </w:tr>
      <w:tr w:rsidR="00F25454" w:rsidRPr="004A4EE0" w14:paraId="1004B1C0" w14:textId="77777777" w:rsidTr="00F25454">
        <w:trPr>
          <w:trHeight w:val="221"/>
        </w:trPr>
        <w:tc>
          <w:tcPr>
            <w:tcW w:w="2866" w:type="dxa"/>
          </w:tcPr>
          <w:p w14:paraId="46FB8AB9" w14:textId="77777777" w:rsidR="00777217" w:rsidRPr="00777217" w:rsidRDefault="00777217" w:rsidP="00532302">
            <w:pPr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 xml:space="preserve">      Birth weight &gt;4000g</w:t>
            </w:r>
          </w:p>
        </w:tc>
        <w:tc>
          <w:tcPr>
            <w:tcW w:w="1254" w:type="dxa"/>
            <w:vAlign w:val="center"/>
          </w:tcPr>
          <w:p w14:paraId="3B05B2E0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0 (0.1%)</w:t>
            </w:r>
          </w:p>
        </w:tc>
        <w:tc>
          <w:tcPr>
            <w:tcW w:w="1254" w:type="dxa"/>
            <w:vAlign w:val="center"/>
          </w:tcPr>
          <w:p w14:paraId="64AC02C8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254" w:type="dxa"/>
            <w:vAlign w:val="center"/>
          </w:tcPr>
          <w:p w14:paraId="35F39078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0 (0.1%)</w:t>
            </w:r>
          </w:p>
        </w:tc>
        <w:tc>
          <w:tcPr>
            <w:tcW w:w="1254" w:type="dxa"/>
            <w:vAlign w:val="center"/>
          </w:tcPr>
          <w:p w14:paraId="5BFA0EF4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 (0.1%)</w:t>
            </w:r>
          </w:p>
        </w:tc>
        <w:tc>
          <w:tcPr>
            <w:tcW w:w="1254" w:type="dxa"/>
            <w:vAlign w:val="center"/>
          </w:tcPr>
          <w:p w14:paraId="231C8BCC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254" w:type="dxa"/>
            <w:vAlign w:val="center"/>
          </w:tcPr>
          <w:p w14:paraId="192BCCD4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 (0.1%)</w:t>
            </w:r>
          </w:p>
        </w:tc>
        <w:tc>
          <w:tcPr>
            <w:tcW w:w="1254" w:type="dxa"/>
            <w:vAlign w:val="center"/>
          </w:tcPr>
          <w:p w14:paraId="405DB1F0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3 (0.2%)</w:t>
            </w:r>
          </w:p>
        </w:tc>
        <w:tc>
          <w:tcPr>
            <w:tcW w:w="1254" w:type="dxa"/>
            <w:vAlign w:val="center"/>
          </w:tcPr>
          <w:p w14:paraId="6580249E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 (0.4%)</w:t>
            </w:r>
          </w:p>
        </w:tc>
        <w:tc>
          <w:tcPr>
            <w:tcW w:w="1433" w:type="dxa"/>
            <w:vAlign w:val="center"/>
          </w:tcPr>
          <w:p w14:paraId="0009B8D7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 (0.2%)</w:t>
            </w:r>
          </w:p>
        </w:tc>
      </w:tr>
      <w:tr w:rsidR="00F25454" w:rsidRPr="00D233C1" w14:paraId="7B5F55E0" w14:textId="77777777" w:rsidTr="00F25454">
        <w:trPr>
          <w:trHeight w:val="221"/>
        </w:trPr>
        <w:tc>
          <w:tcPr>
            <w:tcW w:w="2866" w:type="dxa"/>
          </w:tcPr>
          <w:p w14:paraId="1F23DB96" w14:textId="77777777" w:rsidR="00777217" w:rsidRPr="00777217" w:rsidRDefault="00777217" w:rsidP="00532302">
            <w:pPr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 xml:space="preserve">      Low birth weight, &lt;2500g</w:t>
            </w:r>
          </w:p>
        </w:tc>
        <w:tc>
          <w:tcPr>
            <w:tcW w:w="1254" w:type="dxa"/>
            <w:vAlign w:val="center"/>
          </w:tcPr>
          <w:p w14:paraId="3DABB98A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5,420 (44.4%)</w:t>
            </w:r>
          </w:p>
        </w:tc>
        <w:tc>
          <w:tcPr>
            <w:tcW w:w="1254" w:type="dxa"/>
            <w:vAlign w:val="center"/>
          </w:tcPr>
          <w:p w14:paraId="7FF9C5A9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743 (55.5%)</w:t>
            </w:r>
          </w:p>
        </w:tc>
        <w:tc>
          <w:tcPr>
            <w:tcW w:w="1254" w:type="dxa"/>
            <w:vAlign w:val="center"/>
          </w:tcPr>
          <w:p w14:paraId="2C20DF21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4,677 (43.0%)</w:t>
            </w:r>
          </w:p>
        </w:tc>
        <w:tc>
          <w:tcPr>
            <w:tcW w:w="1254" w:type="dxa"/>
            <w:vAlign w:val="center"/>
          </w:tcPr>
          <w:p w14:paraId="041CBCD9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,181 (44.1%)</w:t>
            </w:r>
          </w:p>
        </w:tc>
        <w:tc>
          <w:tcPr>
            <w:tcW w:w="1254" w:type="dxa"/>
            <w:vAlign w:val="center"/>
          </w:tcPr>
          <w:p w14:paraId="5D858BB9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66 (54.5%)</w:t>
            </w:r>
          </w:p>
        </w:tc>
        <w:tc>
          <w:tcPr>
            <w:tcW w:w="1254" w:type="dxa"/>
            <w:vAlign w:val="center"/>
          </w:tcPr>
          <w:p w14:paraId="674E2F91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915 (41.7%)</w:t>
            </w:r>
          </w:p>
        </w:tc>
        <w:tc>
          <w:tcPr>
            <w:tcW w:w="1254" w:type="dxa"/>
            <w:vAlign w:val="center"/>
          </w:tcPr>
          <w:p w14:paraId="3D83B514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692 (50.4%)</w:t>
            </w:r>
          </w:p>
        </w:tc>
        <w:tc>
          <w:tcPr>
            <w:tcW w:w="1254" w:type="dxa"/>
            <w:vAlign w:val="center"/>
          </w:tcPr>
          <w:p w14:paraId="00C68D39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53 (60.5%)</w:t>
            </w:r>
          </w:p>
        </w:tc>
        <w:tc>
          <w:tcPr>
            <w:tcW w:w="1433" w:type="dxa"/>
            <w:vAlign w:val="center"/>
          </w:tcPr>
          <w:p w14:paraId="5C2465B9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539 (48.2%)</w:t>
            </w:r>
          </w:p>
        </w:tc>
      </w:tr>
      <w:tr w:rsidR="00F25454" w:rsidRPr="00D233C1" w14:paraId="60335D49" w14:textId="77777777" w:rsidTr="00F25454">
        <w:trPr>
          <w:trHeight w:val="234"/>
        </w:trPr>
        <w:tc>
          <w:tcPr>
            <w:tcW w:w="2866" w:type="dxa"/>
          </w:tcPr>
          <w:p w14:paraId="136E7EB8" w14:textId="77777777" w:rsidR="00777217" w:rsidRPr="00777217" w:rsidRDefault="00777217" w:rsidP="00532302">
            <w:pPr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 xml:space="preserve">      Very low birth weight, &lt;1500g</w:t>
            </w:r>
          </w:p>
        </w:tc>
        <w:tc>
          <w:tcPr>
            <w:tcW w:w="1254" w:type="dxa"/>
            <w:vAlign w:val="center"/>
          </w:tcPr>
          <w:p w14:paraId="11001491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609 (5.0%)</w:t>
            </w:r>
          </w:p>
        </w:tc>
        <w:tc>
          <w:tcPr>
            <w:tcW w:w="1254" w:type="dxa"/>
            <w:vAlign w:val="center"/>
          </w:tcPr>
          <w:p w14:paraId="4B21A93C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22 (9.1%)</w:t>
            </w:r>
          </w:p>
        </w:tc>
        <w:tc>
          <w:tcPr>
            <w:tcW w:w="1254" w:type="dxa"/>
            <w:vAlign w:val="center"/>
          </w:tcPr>
          <w:p w14:paraId="6566433A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487 (4.5%)</w:t>
            </w:r>
          </w:p>
        </w:tc>
        <w:tc>
          <w:tcPr>
            <w:tcW w:w="1254" w:type="dxa"/>
            <w:vAlign w:val="center"/>
          </w:tcPr>
          <w:p w14:paraId="1F2DFF82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18 (4.4%)</w:t>
            </w:r>
          </w:p>
        </w:tc>
        <w:tc>
          <w:tcPr>
            <w:tcW w:w="1254" w:type="dxa"/>
            <w:vAlign w:val="center"/>
          </w:tcPr>
          <w:p w14:paraId="42AFE63C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4 (4.9%)</w:t>
            </w:r>
          </w:p>
        </w:tc>
        <w:tc>
          <w:tcPr>
            <w:tcW w:w="1254" w:type="dxa"/>
            <w:vAlign w:val="center"/>
          </w:tcPr>
          <w:p w14:paraId="712054A0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94 (4.3%)</w:t>
            </w:r>
          </w:p>
        </w:tc>
        <w:tc>
          <w:tcPr>
            <w:tcW w:w="1254" w:type="dxa"/>
            <w:vAlign w:val="center"/>
          </w:tcPr>
          <w:p w14:paraId="005B6D3F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99 (7.2%)</w:t>
            </w:r>
          </w:p>
        </w:tc>
        <w:tc>
          <w:tcPr>
            <w:tcW w:w="1254" w:type="dxa"/>
            <w:vAlign w:val="center"/>
          </w:tcPr>
          <w:p w14:paraId="4E7ACBC0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9 (11.5%)</w:t>
            </w:r>
          </w:p>
        </w:tc>
        <w:tc>
          <w:tcPr>
            <w:tcW w:w="1433" w:type="dxa"/>
            <w:vAlign w:val="center"/>
          </w:tcPr>
          <w:p w14:paraId="57E751A0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70 (6.3%)</w:t>
            </w:r>
          </w:p>
        </w:tc>
      </w:tr>
      <w:tr w:rsidR="00F25454" w:rsidRPr="00D233C1" w14:paraId="23D317DF" w14:textId="77777777" w:rsidTr="00F25454">
        <w:trPr>
          <w:trHeight w:val="221"/>
        </w:trPr>
        <w:tc>
          <w:tcPr>
            <w:tcW w:w="2866" w:type="dxa"/>
          </w:tcPr>
          <w:p w14:paraId="2D8EA485" w14:textId="77777777" w:rsidR="00777217" w:rsidRPr="00777217" w:rsidRDefault="00777217" w:rsidP="00532302">
            <w:pPr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 xml:space="preserve">   Gestational age in weeks (mean)</w:t>
            </w:r>
          </w:p>
        </w:tc>
        <w:tc>
          <w:tcPr>
            <w:tcW w:w="1254" w:type="dxa"/>
            <w:vAlign w:val="center"/>
          </w:tcPr>
          <w:p w14:paraId="544A447A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36.0 (2.5)</w:t>
            </w:r>
          </w:p>
        </w:tc>
        <w:tc>
          <w:tcPr>
            <w:tcW w:w="1254" w:type="dxa"/>
            <w:vAlign w:val="center"/>
          </w:tcPr>
          <w:p w14:paraId="4031E512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35.1 (3.0)</w:t>
            </w:r>
          </w:p>
        </w:tc>
        <w:tc>
          <w:tcPr>
            <w:tcW w:w="1254" w:type="dxa"/>
            <w:vAlign w:val="center"/>
          </w:tcPr>
          <w:p w14:paraId="552DBAD4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36.1 (2.4)</w:t>
            </w:r>
          </w:p>
        </w:tc>
        <w:tc>
          <w:tcPr>
            <w:tcW w:w="1254" w:type="dxa"/>
            <w:vAlign w:val="center"/>
          </w:tcPr>
          <w:p w14:paraId="5665484E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35.9 (2.5)</w:t>
            </w:r>
          </w:p>
        </w:tc>
        <w:tc>
          <w:tcPr>
            <w:tcW w:w="1254" w:type="dxa"/>
            <w:vAlign w:val="center"/>
          </w:tcPr>
          <w:p w14:paraId="0693CAC1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35.4 (2.6)</w:t>
            </w:r>
          </w:p>
        </w:tc>
        <w:tc>
          <w:tcPr>
            <w:tcW w:w="1254" w:type="dxa"/>
            <w:vAlign w:val="center"/>
          </w:tcPr>
          <w:p w14:paraId="6ED60F99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36.0 (2.5)</w:t>
            </w:r>
          </w:p>
        </w:tc>
        <w:tc>
          <w:tcPr>
            <w:tcW w:w="1254" w:type="dxa"/>
            <w:vAlign w:val="center"/>
          </w:tcPr>
          <w:p w14:paraId="25215758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35.5 (2.8)</w:t>
            </w:r>
          </w:p>
        </w:tc>
        <w:tc>
          <w:tcPr>
            <w:tcW w:w="1254" w:type="dxa"/>
            <w:vAlign w:val="center"/>
          </w:tcPr>
          <w:p w14:paraId="0B20A111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34.7 (3.2)</w:t>
            </w:r>
          </w:p>
        </w:tc>
        <w:tc>
          <w:tcPr>
            <w:tcW w:w="1433" w:type="dxa"/>
            <w:vAlign w:val="center"/>
          </w:tcPr>
          <w:p w14:paraId="7DCFB155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35.7 (2.7)</w:t>
            </w:r>
          </w:p>
        </w:tc>
      </w:tr>
      <w:tr w:rsidR="00F25454" w:rsidRPr="00D233C1" w14:paraId="2E0EC7FA" w14:textId="77777777" w:rsidTr="00F25454">
        <w:trPr>
          <w:trHeight w:val="221"/>
        </w:trPr>
        <w:tc>
          <w:tcPr>
            <w:tcW w:w="2866" w:type="dxa"/>
            <w:tcBorders>
              <w:bottom w:val="single" w:sz="4" w:space="0" w:color="auto"/>
            </w:tcBorders>
          </w:tcPr>
          <w:p w14:paraId="74478194" w14:textId="77777777" w:rsidR="00777217" w:rsidRPr="00777217" w:rsidRDefault="00777217" w:rsidP="00532302">
            <w:pPr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 xml:space="preserve">   Gestational age in weeks (median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7642F41D" w14:textId="77777777" w:rsidR="00777217" w:rsidRPr="001439C9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1439C9">
              <w:rPr>
                <w:rFonts w:ascii="Calibri" w:hAnsi="Calibri" w:cs="Calibri"/>
                <w:color w:val="000000"/>
                <w:sz w:val="14"/>
                <w:szCs w:val="14"/>
              </w:rPr>
              <w:t>36.7 [35.0, 37.7]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019BE55D" w14:textId="77777777" w:rsidR="00777217" w:rsidRPr="001439C9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1439C9">
              <w:rPr>
                <w:rFonts w:ascii="Calibri" w:hAnsi="Calibri" w:cs="Calibri"/>
                <w:color w:val="000000"/>
                <w:sz w:val="14"/>
                <w:szCs w:val="14"/>
              </w:rPr>
              <w:t>35.9 [34.0, 37.1]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54BAD8C1" w14:textId="77777777" w:rsidR="00777217" w:rsidRPr="001439C9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1439C9">
              <w:rPr>
                <w:rFonts w:ascii="Calibri" w:hAnsi="Calibri" w:cs="Calibri"/>
                <w:color w:val="000000"/>
                <w:sz w:val="14"/>
                <w:szCs w:val="14"/>
              </w:rPr>
              <w:t>36.7 [35.1, 37.7]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1F1A5841" w14:textId="77777777" w:rsidR="00777217" w:rsidRPr="001439C9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1439C9">
              <w:rPr>
                <w:rFonts w:ascii="Calibri" w:hAnsi="Calibri" w:cs="Calibri"/>
                <w:color w:val="000000"/>
                <w:sz w:val="14"/>
                <w:szCs w:val="14"/>
              </w:rPr>
              <w:t>36.6 [35.0, 37.6]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50B88962" w14:textId="77777777" w:rsidR="00777217" w:rsidRPr="001439C9" w:rsidRDefault="00777217" w:rsidP="00532302">
            <w:pPr>
              <w:jc w:val="center"/>
              <w:rPr>
                <w:rFonts w:cstheme="minorHAnsi"/>
                <w:color w:val="FF0000"/>
                <w:sz w:val="14"/>
                <w:szCs w:val="14"/>
              </w:rPr>
            </w:pPr>
            <w:r w:rsidRPr="001439C9">
              <w:rPr>
                <w:rFonts w:ascii="Calibri" w:hAnsi="Calibri" w:cs="Calibri"/>
                <w:color w:val="000000"/>
                <w:sz w:val="14"/>
                <w:szCs w:val="14"/>
              </w:rPr>
              <w:t>36.0 [34.1, 37.3]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527B5149" w14:textId="77777777" w:rsidR="00777217" w:rsidRPr="001439C9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1439C9">
              <w:rPr>
                <w:rFonts w:ascii="Calibri" w:hAnsi="Calibri" w:cs="Calibri"/>
                <w:color w:val="000000"/>
                <w:sz w:val="14"/>
                <w:szCs w:val="14"/>
              </w:rPr>
              <w:t>36.6 [35.1, 37.7]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5FEA51CE" w14:textId="77777777" w:rsidR="00777217" w:rsidRPr="001439C9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1439C9">
              <w:rPr>
                <w:rFonts w:ascii="Calibri" w:hAnsi="Calibri" w:cs="Calibri"/>
                <w:color w:val="000000"/>
                <w:sz w:val="14"/>
                <w:szCs w:val="14"/>
              </w:rPr>
              <w:t>36.3 [34.4, 37.3]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3B514871" w14:textId="77777777" w:rsidR="00777217" w:rsidRPr="001439C9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1439C9">
              <w:rPr>
                <w:rFonts w:ascii="Calibri" w:hAnsi="Calibri" w:cs="Calibri"/>
                <w:color w:val="000000"/>
                <w:sz w:val="14"/>
                <w:szCs w:val="14"/>
              </w:rPr>
              <w:t>35.6 [33.6, 36.9]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3854F383" w14:textId="77777777" w:rsidR="00777217" w:rsidRPr="001439C9" w:rsidRDefault="00777217" w:rsidP="0053230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1439C9">
              <w:rPr>
                <w:rFonts w:ascii="Calibri" w:hAnsi="Calibri" w:cs="Calibri"/>
                <w:color w:val="000000"/>
                <w:sz w:val="14"/>
                <w:szCs w:val="14"/>
              </w:rPr>
              <w:t>36.4 [34.7, 37.4]</w:t>
            </w:r>
          </w:p>
        </w:tc>
      </w:tr>
      <w:tr w:rsidR="00F25454" w:rsidRPr="004A4EE0" w14:paraId="468B9293" w14:textId="77777777" w:rsidTr="00F25454">
        <w:trPr>
          <w:trHeight w:val="221"/>
        </w:trPr>
        <w:tc>
          <w:tcPr>
            <w:tcW w:w="2866" w:type="dxa"/>
            <w:tcBorders>
              <w:bottom w:val="single" w:sz="4" w:space="0" w:color="auto"/>
            </w:tcBorders>
          </w:tcPr>
          <w:p w14:paraId="081A7E11" w14:textId="77777777" w:rsidR="00777217" w:rsidRPr="00777217" w:rsidRDefault="00777217" w:rsidP="00532302">
            <w:pPr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 xml:space="preserve">      Delivery prior to 39 weeks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7B630726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1,989 (98.2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211626C1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,323 (98.9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69D98DF5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0,666 (98.1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5A27D3A8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,613 (97.5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44EFC433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481 (98.6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3D46AF25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,132 (97.3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5BB9F761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,336 (97.4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08543562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47 (97.6%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2190AEB8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,089 (97.3%)</w:t>
            </w:r>
          </w:p>
        </w:tc>
      </w:tr>
      <w:tr w:rsidR="00F25454" w:rsidRPr="00D233C1" w14:paraId="3AC056C3" w14:textId="77777777" w:rsidTr="00F25454">
        <w:trPr>
          <w:trHeight w:val="234"/>
        </w:trPr>
        <w:tc>
          <w:tcPr>
            <w:tcW w:w="2866" w:type="dxa"/>
            <w:tcBorders>
              <w:bottom w:val="single" w:sz="4" w:space="0" w:color="auto"/>
            </w:tcBorders>
          </w:tcPr>
          <w:p w14:paraId="7382E10C" w14:textId="77777777" w:rsidR="00777217" w:rsidRPr="00777217" w:rsidRDefault="00777217" w:rsidP="00532302">
            <w:pPr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 xml:space="preserve">      Delivery prior to 37 weeks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7F008CC8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6,809 (55.7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5325C593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931 (69.6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6B19680C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5,878 (54.0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48B997C9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,543 (57.6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1300C494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323 (66.2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1F820AFA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,220 (55.7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5AEBEEE9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871 (63.5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28395589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94 (76.7%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3A932A08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677 (60.5%)</w:t>
            </w:r>
          </w:p>
        </w:tc>
      </w:tr>
      <w:tr w:rsidR="00F25454" w:rsidRPr="00D233C1" w14:paraId="5FC5AF36" w14:textId="77777777" w:rsidTr="00F25454">
        <w:trPr>
          <w:trHeight w:val="221"/>
        </w:trPr>
        <w:tc>
          <w:tcPr>
            <w:tcW w:w="2866" w:type="dxa"/>
            <w:tcBorders>
              <w:bottom w:val="single" w:sz="4" w:space="0" w:color="auto"/>
            </w:tcBorders>
          </w:tcPr>
          <w:p w14:paraId="7FCD5938" w14:textId="77777777" w:rsidR="00777217" w:rsidRPr="00777217" w:rsidRDefault="00777217" w:rsidP="00532302">
            <w:pPr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 xml:space="preserve">      Delivery prior to 34 weeks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03E4A625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,828 (15.0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75C68306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328 (24.5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5B9D761D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,500 (13.8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42C916F8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400 (14.9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3782F92B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09 (22.3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369DAEA1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91 (13.3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5A411F51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76 (20.1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0F5B558C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72 (28.5%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3DED9DA6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04 (18.2%)</w:t>
            </w:r>
          </w:p>
        </w:tc>
      </w:tr>
      <w:tr w:rsidR="00F25454" w:rsidRPr="00D233C1" w14:paraId="17DA784F" w14:textId="77777777" w:rsidTr="00F25454">
        <w:trPr>
          <w:trHeight w:val="221"/>
        </w:trPr>
        <w:tc>
          <w:tcPr>
            <w:tcW w:w="2866" w:type="dxa"/>
            <w:tcBorders>
              <w:bottom w:val="single" w:sz="4" w:space="0" w:color="auto"/>
            </w:tcBorders>
          </w:tcPr>
          <w:p w14:paraId="3DDF9684" w14:textId="77777777" w:rsidR="00777217" w:rsidRPr="00777217" w:rsidRDefault="00777217" w:rsidP="00532302">
            <w:pPr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 xml:space="preserve">      Delivery prior to 32 weeks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459E0F02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822 (6.7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5BB29D63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60 (12.0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6E4CBAC0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662 (6.1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10A54526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78 (6.6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2F5A7DC6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48 (9.8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3D97ECE5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30 (5.9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0867F07A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38 (10.1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16811F49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38 (15.0%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7299F860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00 (8.9%)</w:t>
            </w:r>
          </w:p>
        </w:tc>
      </w:tr>
      <w:tr w:rsidR="00F25454" w:rsidRPr="00D233C1" w14:paraId="6FC88A83" w14:textId="77777777" w:rsidTr="00F25454">
        <w:trPr>
          <w:trHeight w:val="221"/>
        </w:trPr>
        <w:tc>
          <w:tcPr>
            <w:tcW w:w="2866" w:type="dxa"/>
            <w:tcBorders>
              <w:bottom w:val="single" w:sz="4" w:space="0" w:color="auto"/>
            </w:tcBorders>
          </w:tcPr>
          <w:p w14:paraId="334624E0" w14:textId="77777777" w:rsidR="00777217" w:rsidRPr="00777217" w:rsidRDefault="00777217" w:rsidP="00532302">
            <w:pPr>
              <w:rPr>
                <w:rFonts w:cstheme="minorHAnsi"/>
                <w:sz w:val="18"/>
                <w:szCs w:val="18"/>
              </w:rPr>
            </w:pPr>
            <w:r w:rsidRPr="00777217">
              <w:rPr>
                <w:rFonts w:cstheme="minorHAnsi"/>
                <w:sz w:val="18"/>
                <w:szCs w:val="18"/>
              </w:rPr>
              <w:t xml:space="preserve">      Delivery prior to 28 weeks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2501655E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48 (2.0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419A7F45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57 (4.3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5F1155C7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91 (1.8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371499B9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51 (1.9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2C5A0D4C" w14:textId="77777777" w:rsidR="00777217" w:rsidRPr="007F4717" w:rsidRDefault="00777217" w:rsidP="0053230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2 (2.5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15BCF434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39 (1.8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0CF12F55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41 (3.0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1BB18B73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14 (5.5%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053F7DC4" w14:textId="77777777" w:rsidR="00777217" w:rsidRPr="007F4717" w:rsidRDefault="00777217" w:rsidP="00532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4717">
              <w:rPr>
                <w:rFonts w:ascii="Calibri" w:hAnsi="Calibri" w:cs="Calibri"/>
                <w:color w:val="000000"/>
                <w:sz w:val="16"/>
                <w:szCs w:val="16"/>
              </w:rPr>
              <w:t>27 (2.4%)</w:t>
            </w:r>
          </w:p>
        </w:tc>
      </w:tr>
    </w:tbl>
    <w:bookmarkEnd w:id="0"/>
    <w:p w14:paraId="7B76BA46" w14:textId="77777777" w:rsidR="00777217" w:rsidRPr="00777217" w:rsidRDefault="00777217" w:rsidP="00F25454">
      <w:pPr>
        <w:spacing w:after="0"/>
        <w:rPr>
          <w:b/>
          <w:bCs/>
          <w:sz w:val="20"/>
          <w:szCs w:val="20"/>
        </w:rPr>
      </w:pPr>
      <w:r w:rsidRPr="00777217">
        <w:rPr>
          <w:rFonts w:cstheme="minorHAnsi"/>
          <w:sz w:val="20"/>
          <w:szCs w:val="20"/>
        </w:rPr>
        <w:t>Data are reported as mean (SD), median [IQR] or n (%).</w:t>
      </w:r>
    </w:p>
    <w:p w14:paraId="5B5E19DF" w14:textId="77777777" w:rsidR="00595368" w:rsidRDefault="00595368" w:rsidP="00595368">
      <w:pPr>
        <w:spacing w:after="0"/>
        <w:rPr>
          <w:rFonts w:ascii="Times New Roman" w:hAnsi="Times New Roman" w:cs="Times New Roman"/>
          <w:b/>
          <w:bCs/>
        </w:rPr>
      </w:pPr>
    </w:p>
    <w:p w14:paraId="44135DF9" w14:textId="763DF369" w:rsidR="00595368" w:rsidRDefault="00595368" w:rsidP="00595368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3: Analysis of obstetrical outcomes in pregnancies medically or spontaneously reduced to twins</w:t>
      </w:r>
    </w:p>
    <w:tbl>
      <w:tblPr>
        <w:tblStyle w:val="TableGrid"/>
        <w:tblW w:w="11340" w:type="dxa"/>
        <w:tblInd w:w="-95" w:type="dxa"/>
        <w:tblLook w:val="04A0" w:firstRow="1" w:lastRow="0" w:firstColumn="1" w:lastColumn="0" w:noHBand="0" w:noVBand="1"/>
      </w:tblPr>
      <w:tblGrid>
        <w:gridCol w:w="3600"/>
        <w:gridCol w:w="1935"/>
        <w:gridCol w:w="1935"/>
        <w:gridCol w:w="1935"/>
        <w:gridCol w:w="1935"/>
      </w:tblGrid>
      <w:tr w:rsidR="00F25454" w:rsidRPr="00F25454" w14:paraId="1EEAAEB7" w14:textId="77777777" w:rsidTr="00532302">
        <w:tc>
          <w:tcPr>
            <w:tcW w:w="3600" w:type="dxa"/>
          </w:tcPr>
          <w:p w14:paraId="42AC15F8" w14:textId="77777777" w:rsidR="00F25454" w:rsidRPr="00F25454" w:rsidRDefault="00F25454" w:rsidP="005323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5" w:type="dxa"/>
            <w:vAlign w:val="center"/>
          </w:tcPr>
          <w:p w14:paraId="5ED39114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nulliparous</w:t>
            </w:r>
          </w:p>
        </w:tc>
        <w:tc>
          <w:tcPr>
            <w:tcW w:w="5805" w:type="dxa"/>
            <w:gridSpan w:val="3"/>
            <w:vAlign w:val="center"/>
          </w:tcPr>
          <w:p w14:paraId="7571843A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parous</w:t>
            </w:r>
          </w:p>
        </w:tc>
      </w:tr>
      <w:tr w:rsidR="00F25454" w:rsidRPr="00F25454" w14:paraId="7BE0218D" w14:textId="77777777" w:rsidTr="00532302">
        <w:tc>
          <w:tcPr>
            <w:tcW w:w="3600" w:type="dxa"/>
          </w:tcPr>
          <w:p w14:paraId="2C3D6FE2" w14:textId="77777777" w:rsidR="00F25454" w:rsidRPr="00F25454" w:rsidRDefault="00F25454" w:rsidP="005323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5" w:type="dxa"/>
            <w:vAlign w:val="center"/>
          </w:tcPr>
          <w:p w14:paraId="4BF9FCEE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n = 306</w:t>
            </w:r>
          </w:p>
        </w:tc>
        <w:tc>
          <w:tcPr>
            <w:tcW w:w="1935" w:type="dxa"/>
            <w:vAlign w:val="center"/>
          </w:tcPr>
          <w:p w14:paraId="50690968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all</w:t>
            </w:r>
          </w:p>
          <w:p w14:paraId="689AB78A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n = 298</w:t>
            </w:r>
          </w:p>
        </w:tc>
        <w:tc>
          <w:tcPr>
            <w:tcW w:w="1935" w:type="dxa"/>
            <w:vAlign w:val="center"/>
          </w:tcPr>
          <w:p w14:paraId="12802465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 xml:space="preserve">prior preterm birth </w:t>
            </w:r>
          </w:p>
          <w:p w14:paraId="5900E273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n = 37</w:t>
            </w:r>
          </w:p>
        </w:tc>
        <w:tc>
          <w:tcPr>
            <w:tcW w:w="1935" w:type="dxa"/>
            <w:vAlign w:val="center"/>
          </w:tcPr>
          <w:p w14:paraId="11FC329E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 xml:space="preserve">no preterm birth </w:t>
            </w:r>
          </w:p>
          <w:p w14:paraId="132E8CE6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n = 261</w:t>
            </w:r>
          </w:p>
        </w:tc>
      </w:tr>
      <w:tr w:rsidR="00F25454" w:rsidRPr="00F25454" w14:paraId="044405B6" w14:textId="77777777" w:rsidTr="00532302">
        <w:tc>
          <w:tcPr>
            <w:tcW w:w="3600" w:type="dxa"/>
          </w:tcPr>
          <w:p w14:paraId="607421CC" w14:textId="77777777" w:rsidR="00F25454" w:rsidRPr="00F25454" w:rsidRDefault="00F25454" w:rsidP="00532302">
            <w:pPr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 xml:space="preserve">   Birth weight in grams (mean)</w:t>
            </w:r>
          </w:p>
        </w:tc>
        <w:tc>
          <w:tcPr>
            <w:tcW w:w="1935" w:type="dxa"/>
          </w:tcPr>
          <w:p w14:paraId="62416773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2204 (658)</w:t>
            </w:r>
          </w:p>
        </w:tc>
        <w:tc>
          <w:tcPr>
            <w:tcW w:w="1935" w:type="dxa"/>
          </w:tcPr>
          <w:p w14:paraId="022A868A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2366 (600)</w:t>
            </w:r>
          </w:p>
        </w:tc>
        <w:tc>
          <w:tcPr>
            <w:tcW w:w="1935" w:type="dxa"/>
          </w:tcPr>
          <w:p w14:paraId="347814DB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2180 (480)</w:t>
            </w:r>
          </w:p>
        </w:tc>
        <w:tc>
          <w:tcPr>
            <w:tcW w:w="1935" w:type="dxa"/>
          </w:tcPr>
          <w:p w14:paraId="7DC4DC4A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2401 (561)</w:t>
            </w:r>
          </w:p>
        </w:tc>
      </w:tr>
      <w:tr w:rsidR="00F25454" w:rsidRPr="00F25454" w14:paraId="600A009C" w14:textId="77777777" w:rsidTr="00532302">
        <w:tc>
          <w:tcPr>
            <w:tcW w:w="3600" w:type="dxa"/>
          </w:tcPr>
          <w:p w14:paraId="409BD04A" w14:textId="77777777" w:rsidR="00F25454" w:rsidRPr="00F25454" w:rsidRDefault="00F25454" w:rsidP="00532302">
            <w:pPr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 xml:space="preserve">   Birth weight in grams (median)</w:t>
            </w:r>
          </w:p>
        </w:tc>
        <w:tc>
          <w:tcPr>
            <w:tcW w:w="1935" w:type="dxa"/>
          </w:tcPr>
          <w:p w14:paraId="34927110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2324 [1786, 2665]</w:t>
            </w:r>
          </w:p>
        </w:tc>
        <w:tc>
          <w:tcPr>
            <w:tcW w:w="1935" w:type="dxa"/>
          </w:tcPr>
          <w:p w14:paraId="710845E8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2412 [1990, 2807]</w:t>
            </w:r>
          </w:p>
        </w:tc>
        <w:tc>
          <w:tcPr>
            <w:tcW w:w="1935" w:type="dxa"/>
          </w:tcPr>
          <w:p w14:paraId="656EBFFA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2197 [1885, 2509]</w:t>
            </w:r>
          </w:p>
        </w:tc>
        <w:tc>
          <w:tcPr>
            <w:tcW w:w="1935" w:type="dxa"/>
          </w:tcPr>
          <w:p w14:paraId="64C7CCD5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2466 [2095, 2775]</w:t>
            </w:r>
          </w:p>
        </w:tc>
      </w:tr>
      <w:tr w:rsidR="00F25454" w:rsidRPr="00F25454" w14:paraId="28D6076F" w14:textId="77777777" w:rsidTr="00532302">
        <w:tc>
          <w:tcPr>
            <w:tcW w:w="3600" w:type="dxa"/>
          </w:tcPr>
          <w:p w14:paraId="7AC65CD3" w14:textId="77777777" w:rsidR="00F25454" w:rsidRPr="00F25454" w:rsidRDefault="00F25454" w:rsidP="00532302">
            <w:pPr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 xml:space="preserve">      Birth weight &gt;4000g</w:t>
            </w:r>
          </w:p>
        </w:tc>
        <w:tc>
          <w:tcPr>
            <w:tcW w:w="1935" w:type="dxa"/>
          </w:tcPr>
          <w:p w14:paraId="26E40A08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35" w:type="dxa"/>
          </w:tcPr>
          <w:p w14:paraId="1561A6A8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35" w:type="dxa"/>
          </w:tcPr>
          <w:p w14:paraId="5E433506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35" w:type="dxa"/>
          </w:tcPr>
          <w:p w14:paraId="535617A5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25454" w:rsidRPr="00F25454" w14:paraId="164CCC99" w14:textId="77777777" w:rsidTr="00532302">
        <w:tc>
          <w:tcPr>
            <w:tcW w:w="3600" w:type="dxa"/>
          </w:tcPr>
          <w:p w14:paraId="35E7F5C8" w14:textId="77777777" w:rsidR="00F25454" w:rsidRPr="00F25454" w:rsidRDefault="00F25454" w:rsidP="00532302">
            <w:pPr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 xml:space="preserve">      Low birth weight, &lt;2500g</w:t>
            </w:r>
          </w:p>
        </w:tc>
        <w:tc>
          <w:tcPr>
            <w:tcW w:w="1935" w:type="dxa"/>
          </w:tcPr>
          <w:p w14:paraId="1ECCC5F0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199</w:t>
            </w: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65.0%)</w:t>
            </w:r>
          </w:p>
        </w:tc>
        <w:tc>
          <w:tcPr>
            <w:tcW w:w="1935" w:type="dxa"/>
          </w:tcPr>
          <w:p w14:paraId="30D23838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162</w:t>
            </w: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4.4%)</w:t>
            </w:r>
          </w:p>
        </w:tc>
        <w:tc>
          <w:tcPr>
            <w:tcW w:w="1935" w:type="dxa"/>
          </w:tcPr>
          <w:p w14:paraId="0BC38062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27</w:t>
            </w: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73.0%)</w:t>
            </w:r>
          </w:p>
        </w:tc>
        <w:tc>
          <w:tcPr>
            <w:tcW w:w="1935" w:type="dxa"/>
          </w:tcPr>
          <w:p w14:paraId="6620E061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135</w:t>
            </w: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1.7%)</w:t>
            </w:r>
          </w:p>
        </w:tc>
      </w:tr>
      <w:tr w:rsidR="00F25454" w:rsidRPr="00F25454" w14:paraId="1081A8D1" w14:textId="77777777" w:rsidTr="00532302">
        <w:tc>
          <w:tcPr>
            <w:tcW w:w="3600" w:type="dxa"/>
          </w:tcPr>
          <w:p w14:paraId="1B51B784" w14:textId="77777777" w:rsidR="00F25454" w:rsidRPr="00F25454" w:rsidRDefault="00F25454" w:rsidP="00532302">
            <w:pPr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 xml:space="preserve">      Very low birth weight, &lt;1500g</w:t>
            </w:r>
          </w:p>
        </w:tc>
        <w:tc>
          <w:tcPr>
            <w:tcW w:w="1935" w:type="dxa"/>
          </w:tcPr>
          <w:p w14:paraId="28FA03B1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46</w:t>
            </w: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5.0%)</w:t>
            </w:r>
          </w:p>
        </w:tc>
        <w:tc>
          <w:tcPr>
            <w:tcW w:w="1935" w:type="dxa"/>
          </w:tcPr>
          <w:p w14:paraId="1A6C74BF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24</w:t>
            </w: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8.1%)</w:t>
            </w:r>
          </w:p>
        </w:tc>
        <w:tc>
          <w:tcPr>
            <w:tcW w:w="1935" w:type="dxa"/>
          </w:tcPr>
          <w:p w14:paraId="4DC775E3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5</w:t>
            </w: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3.5%)</w:t>
            </w:r>
          </w:p>
        </w:tc>
        <w:tc>
          <w:tcPr>
            <w:tcW w:w="1935" w:type="dxa"/>
          </w:tcPr>
          <w:p w14:paraId="78026FA3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19</w:t>
            </w: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7.3%)</w:t>
            </w:r>
          </w:p>
        </w:tc>
      </w:tr>
      <w:tr w:rsidR="00F25454" w:rsidRPr="00F25454" w14:paraId="7DE4521D" w14:textId="77777777" w:rsidTr="00532302">
        <w:tc>
          <w:tcPr>
            <w:tcW w:w="3600" w:type="dxa"/>
          </w:tcPr>
          <w:p w14:paraId="59362348" w14:textId="77777777" w:rsidR="00F25454" w:rsidRPr="00F25454" w:rsidRDefault="00F25454" w:rsidP="00532302">
            <w:pPr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 xml:space="preserve">   Gestational age in weeks (mean)</w:t>
            </w:r>
          </w:p>
        </w:tc>
        <w:tc>
          <w:tcPr>
            <w:tcW w:w="1935" w:type="dxa"/>
          </w:tcPr>
          <w:p w14:paraId="0CF45455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35.0 (3.3)</w:t>
            </w:r>
          </w:p>
        </w:tc>
        <w:tc>
          <w:tcPr>
            <w:tcW w:w="1935" w:type="dxa"/>
          </w:tcPr>
          <w:p w14:paraId="1453E5D2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35.7 (2.7)</w:t>
            </w:r>
          </w:p>
        </w:tc>
        <w:tc>
          <w:tcPr>
            <w:tcW w:w="1935" w:type="dxa"/>
          </w:tcPr>
          <w:p w14:paraId="71A471D1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35.2 (2.5)</w:t>
            </w:r>
          </w:p>
        </w:tc>
        <w:tc>
          <w:tcPr>
            <w:tcW w:w="1935" w:type="dxa"/>
          </w:tcPr>
          <w:p w14:paraId="4CAF5889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35.7 (2.7)</w:t>
            </w:r>
          </w:p>
        </w:tc>
      </w:tr>
      <w:tr w:rsidR="00F25454" w:rsidRPr="00F25454" w14:paraId="572127C5" w14:textId="77777777" w:rsidTr="00532302">
        <w:tc>
          <w:tcPr>
            <w:tcW w:w="3600" w:type="dxa"/>
            <w:tcBorders>
              <w:bottom w:val="single" w:sz="4" w:space="0" w:color="auto"/>
            </w:tcBorders>
          </w:tcPr>
          <w:p w14:paraId="3B2F1447" w14:textId="77777777" w:rsidR="00F25454" w:rsidRPr="00F25454" w:rsidRDefault="00F25454" w:rsidP="00532302">
            <w:pPr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 xml:space="preserve">   Gestational age in weeks (median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1829B772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36.1 [33.6, 37.3]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136F471D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36.7 [34.7, 37.4]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2F07EDF1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35.9 [33.3, 36.9]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5E3FF830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>36.7 [34.9, 37.6]</w:t>
            </w:r>
          </w:p>
        </w:tc>
      </w:tr>
      <w:tr w:rsidR="00F25454" w:rsidRPr="00F25454" w14:paraId="5B793372" w14:textId="77777777" w:rsidTr="00532302">
        <w:tc>
          <w:tcPr>
            <w:tcW w:w="3600" w:type="dxa"/>
            <w:tcBorders>
              <w:bottom w:val="single" w:sz="4" w:space="0" w:color="auto"/>
            </w:tcBorders>
          </w:tcPr>
          <w:p w14:paraId="2DFFA4B5" w14:textId="77777777" w:rsidR="00F25454" w:rsidRPr="00F25454" w:rsidRDefault="00F25454" w:rsidP="00532302">
            <w:pPr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 xml:space="preserve">      Delivery prior to 39 weeks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435E7C0F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299 (97.7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1ACA3028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294 (98.7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59A626CD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35 (94.6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562B701F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259 (99.2%)</w:t>
            </w:r>
          </w:p>
        </w:tc>
      </w:tr>
      <w:tr w:rsidR="00F25454" w:rsidRPr="00F25454" w14:paraId="24234ABF" w14:textId="77777777" w:rsidTr="00532302">
        <w:tc>
          <w:tcPr>
            <w:tcW w:w="3600" w:type="dxa"/>
            <w:tcBorders>
              <w:bottom w:val="single" w:sz="4" w:space="0" w:color="auto"/>
            </w:tcBorders>
          </w:tcPr>
          <w:p w14:paraId="53B7829E" w14:textId="77777777" w:rsidR="00F25454" w:rsidRPr="00F25454" w:rsidRDefault="00F25454" w:rsidP="00532302">
            <w:pPr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 xml:space="preserve">      Delivery prior to 37 weeks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421AB7F2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205 (67.0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160FA2DF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179 (60.1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70E80453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29 (78.4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0FFAD0A7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150 (57.5%)</w:t>
            </w:r>
          </w:p>
        </w:tc>
      </w:tr>
      <w:tr w:rsidR="00F25454" w:rsidRPr="00F25454" w14:paraId="3CAEA74C" w14:textId="77777777" w:rsidTr="00532302">
        <w:tc>
          <w:tcPr>
            <w:tcW w:w="3600" w:type="dxa"/>
            <w:tcBorders>
              <w:bottom w:val="single" w:sz="4" w:space="0" w:color="auto"/>
            </w:tcBorders>
          </w:tcPr>
          <w:p w14:paraId="78F73E13" w14:textId="77777777" w:rsidR="00F25454" w:rsidRPr="00F25454" w:rsidRDefault="00F25454" w:rsidP="00532302">
            <w:pPr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 xml:space="preserve">      Delivery prior to 34 weeks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4015640D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85 (27.8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0FAC1806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52 (17.4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582254BA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10 (27.0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38194667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42 (16.1%)</w:t>
            </w:r>
          </w:p>
        </w:tc>
      </w:tr>
      <w:tr w:rsidR="00F25454" w:rsidRPr="00F25454" w14:paraId="72CEACCA" w14:textId="77777777" w:rsidTr="00532302">
        <w:tc>
          <w:tcPr>
            <w:tcW w:w="3600" w:type="dxa"/>
            <w:tcBorders>
              <w:bottom w:val="single" w:sz="4" w:space="0" w:color="auto"/>
            </w:tcBorders>
          </w:tcPr>
          <w:p w14:paraId="1354EC33" w14:textId="77777777" w:rsidR="00F25454" w:rsidRPr="00F25454" w:rsidRDefault="00F25454" w:rsidP="00532302">
            <w:pPr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 xml:space="preserve">      Delivery prior to 32 weeks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3BF60EFC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56 (18.3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69A9A4B3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25 (8.4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2C2047FC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4 (10.8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6D766A08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21 (8.0%)</w:t>
            </w:r>
          </w:p>
        </w:tc>
      </w:tr>
      <w:tr w:rsidR="00F25454" w:rsidRPr="00F25454" w14:paraId="56E9B84C" w14:textId="77777777" w:rsidTr="00532302">
        <w:tc>
          <w:tcPr>
            <w:tcW w:w="3600" w:type="dxa"/>
            <w:tcBorders>
              <w:bottom w:val="single" w:sz="4" w:space="0" w:color="auto"/>
            </w:tcBorders>
          </w:tcPr>
          <w:p w14:paraId="7DC7B332" w14:textId="77777777" w:rsidR="00F25454" w:rsidRPr="00F25454" w:rsidRDefault="00F25454" w:rsidP="00532302">
            <w:pPr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cstheme="minorHAnsi"/>
                <w:sz w:val="20"/>
                <w:szCs w:val="20"/>
              </w:rPr>
              <w:t xml:space="preserve">      Delivery prior to 28 weeks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71328211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18 (5.9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39B4BE96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8 (2.7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6600566F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3600C747" w14:textId="77777777" w:rsidR="00F25454" w:rsidRPr="00F25454" w:rsidRDefault="00F25454" w:rsidP="005323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454">
              <w:rPr>
                <w:rFonts w:ascii="Calibri" w:hAnsi="Calibri" w:cs="Calibri"/>
                <w:color w:val="000000"/>
                <w:sz w:val="20"/>
                <w:szCs w:val="20"/>
              </w:rPr>
              <w:t>8 (3.1%)</w:t>
            </w:r>
          </w:p>
        </w:tc>
      </w:tr>
    </w:tbl>
    <w:p w14:paraId="7796A292" w14:textId="18E52E73" w:rsidR="00595368" w:rsidRPr="00F25454" w:rsidRDefault="00F25454" w:rsidP="00157E0A">
      <w:pPr>
        <w:rPr>
          <w:b/>
          <w:bCs/>
          <w:sz w:val="20"/>
          <w:szCs w:val="20"/>
        </w:rPr>
      </w:pPr>
      <w:r w:rsidRPr="00F25454">
        <w:rPr>
          <w:rFonts w:cstheme="minorHAnsi"/>
          <w:sz w:val="20"/>
          <w:szCs w:val="20"/>
        </w:rPr>
        <w:t>Data are reported as mean (SD), median [IQR] or n (%).</w:t>
      </w:r>
    </w:p>
    <w:sectPr w:rsidR="00595368" w:rsidRPr="00F25454" w:rsidSect="00F82C0B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947E8" w14:textId="77777777" w:rsidR="00365047" w:rsidRDefault="00365047" w:rsidP="00E33238">
      <w:pPr>
        <w:spacing w:after="0" w:line="240" w:lineRule="auto"/>
      </w:pPr>
      <w:r>
        <w:separator/>
      </w:r>
    </w:p>
  </w:endnote>
  <w:endnote w:type="continuationSeparator" w:id="0">
    <w:p w14:paraId="1BAD4F18" w14:textId="77777777" w:rsidR="00365047" w:rsidRDefault="00365047" w:rsidP="00E33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F664A" w14:textId="77777777" w:rsidR="00E33238" w:rsidRDefault="00E332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83189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B06B9C" w14:textId="1CB6A270" w:rsidR="00E33238" w:rsidRDefault="00E33238">
        <w:pPr>
          <w:pStyle w:val="Foot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AB97EC" w14:textId="77777777" w:rsidR="00E33238" w:rsidRDefault="00E3323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E4272" w14:textId="77777777" w:rsidR="00E33238" w:rsidRDefault="00E332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1DBBA" w14:textId="77777777" w:rsidR="00365047" w:rsidRDefault="00365047" w:rsidP="00E33238">
      <w:pPr>
        <w:spacing w:after="0" w:line="240" w:lineRule="auto"/>
      </w:pPr>
      <w:r>
        <w:separator/>
      </w:r>
    </w:p>
  </w:footnote>
  <w:footnote w:type="continuationSeparator" w:id="0">
    <w:p w14:paraId="36C21D65" w14:textId="77777777" w:rsidR="00365047" w:rsidRDefault="00365047" w:rsidP="00E332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AD1C76" w14:textId="77777777" w:rsidR="00E33238" w:rsidRDefault="00E3323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46E50" w14:textId="77777777" w:rsidR="00E33238" w:rsidRDefault="00E3323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7F02E" w14:textId="77777777" w:rsidR="00E33238" w:rsidRDefault="00E332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9AA"/>
    <w:rsid w:val="00023339"/>
    <w:rsid w:val="00031E63"/>
    <w:rsid w:val="00035AEF"/>
    <w:rsid w:val="00036A9C"/>
    <w:rsid w:val="0004508C"/>
    <w:rsid w:val="00054A74"/>
    <w:rsid w:val="00056487"/>
    <w:rsid w:val="00074CA0"/>
    <w:rsid w:val="0009489B"/>
    <w:rsid w:val="00095941"/>
    <w:rsid w:val="000C7369"/>
    <w:rsid w:val="000D45ED"/>
    <w:rsid w:val="000D639C"/>
    <w:rsid w:val="000E3695"/>
    <w:rsid w:val="000F23EA"/>
    <w:rsid w:val="00113CDB"/>
    <w:rsid w:val="00117DFA"/>
    <w:rsid w:val="00120DDA"/>
    <w:rsid w:val="00130C80"/>
    <w:rsid w:val="00146380"/>
    <w:rsid w:val="00157307"/>
    <w:rsid w:val="00157E0A"/>
    <w:rsid w:val="0016193E"/>
    <w:rsid w:val="00161E32"/>
    <w:rsid w:val="00163CB9"/>
    <w:rsid w:val="00183146"/>
    <w:rsid w:val="00194161"/>
    <w:rsid w:val="001A0460"/>
    <w:rsid w:val="001A0976"/>
    <w:rsid w:val="001C36E7"/>
    <w:rsid w:val="001C4852"/>
    <w:rsid w:val="001D7840"/>
    <w:rsid w:val="001E7AC1"/>
    <w:rsid w:val="0023709F"/>
    <w:rsid w:val="00296549"/>
    <w:rsid w:val="002A2013"/>
    <w:rsid w:val="002A55A9"/>
    <w:rsid w:val="002E1F06"/>
    <w:rsid w:val="002E54CB"/>
    <w:rsid w:val="002E6E4F"/>
    <w:rsid w:val="00304E6E"/>
    <w:rsid w:val="00305A29"/>
    <w:rsid w:val="00306C9A"/>
    <w:rsid w:val="00310C1A"/>
    <w:rsid w:val="00317330"/>
    <w:rsid w:val="00325A02"/>
    <w:rsid w:val="00330440"/>
    <w:rsid w:val="00334C2E"/>
    <w:rsid w:val="003354AE"/>
    <w:rsid w:val="00336DD5"/>
    <w:rsid w:val="003435EE"/>
    <w:rsid w:val="003444C4"/>
    <w:rsid w:val="00355501"/>
    <w:rsid w:val="00365047"/>
    <w:rsid w:val="0036654D"/>
    <w:rsid w:val="0039396F"/>
    <w:rsid w:val="0039557F"/>
    <w:rsid w:val="00396B7E"/>
    <w:rsid w:val="003C63EA"/>
    <w:rsid w:val="00415912"/>
    <w:rsid w:val="004164D9"/>
    <w:rsid w:val="00426E50"/>
    <w:rsid w:val="00434DAB"/>
    <w:rsid w:val="004452A8"/>
    <w:rsid w:val="00476DA9"/>
    <w:rsid w:val="0048584D"/>
    <w:rsid w:val="0048643A"/>
    <w:rsid w:val="00486AE7"/>
    <w:rsid w:val="00486D16"/>
    <w:rsid w:val="00492223"/>
    <w:rsid w:val="004A09AA"/>
    <w:rsid w:val="004C3798"/>
    <w:rsid w:val="004C744E"/>
    <w:rsid w:val="004F186E"/>
    <w:rsid w:val="00506B41"/>
    <w:rsid w:val="00516AF0"/>
    <w:rsid w:val="00537D30"/>
    <w:rsid w:val="00552C1F"/>
    <w:rsid w:val="00562E79"/>
    <w:rsid w:val="00563388"/>
    <w:rsid w:val="00567900"/>
    <w:rsid w:val="0058609F"/>
    <w:rsid w:val="005863CA"/>
    <w:rsid w:val="00595368"/>
    <w:rsid w:val="005A1198"/>
    <w:rsid w:val="005C1834"/>
    <w:rsid w:val="005D655C"/>
    <w:rsid w:val="005D7CC0"/>
    <w:rsid w:val="005E6233"/>
    <w:rsid w:val="005F380C"/>
    <w:rsid w:val="006026E6"/>
    <w:rsid w:val="00604FCB"/>
    <w:rsid w:val="00615A99"/>
    <w:rsid w:val="00621F73"/>
    <w:rsid w:val="0062556C"/>
    <w:rsid w:val="00633B42"/>
    <w:rsid w:val="00644168"/>
    <w:rsid w:val="00662836"/>
    <w:rsid w:val="006A0867"/>
    <w:rsid w:val="006D693B"/>
    <w:rsid w:val="007005E0"/>
    <w:rsid w:val="00701D00"/>
    <w:rsid w:val="0071046B"/>
    <w:rsid w:val="00723BCA"/>
    <w:rsid w:val="00745F3A"/>
    <w:rsid w:val="00772345"/>
    <w:rsid w:val="007746AD"/>
    <w:rsid w:val="00777217"/>
    <w:rsid w:val="00777D87"/>
    <w:rsid w:val="00783C57"/>
    <w:rsid w:val="00787086"/>
    <w:rsid w:val="007B4E9C"/>
    <w:rsid w:val="007D6ABF"/>
    <w:rsid w:val="008142FC"/>
    <w:rsid w:val="00820AB7"/>
    <w:rsid w:val="00830970"/>
    <w:rsid w:val="00830F51"/>
    <w:rsid w:val="00847503"/>
    <w:rsid w:val="00850AB2"/>
    <w:rsid w:val="00872731"/>
    <w:rsid w:val="008769FD"/>
    <w:rsid w:val="008A35C3"/>
    <w:rsid w:val="008D4888"/>
    <w:rsid w:val="008E1B59"/>
    <w:rsid w:val="008E7B9C"/>
    <w:rsid w:val="00904499"/>
    <w:rsid w:val="0092199E"/>
    <w:rsid w:val="00947476"/>
    <w:rsid w:val="00953B9B"/>
    <w:rsid w:val="00953EF7"/>
    <w:rsid w:val="00970BC0"/>
    <w:rsid w:val="00A01A7F"/>
    <w:rsid w:val="00A17989"/>
    <w:rsid w:val="00A2108F"/>
    <w:rsid w:val="00A26272"/>
    <w:rsid w:val="00A304AA"/>
    <w:rsid w:val="00A80B14"/>
    <w:rsid w:val="00A8126F"/>
    <w:rsid w:val="00A97921"/>
    <w:rsid w:val="00AB155A"/>
    <w:rsid w:val="00AB2DD3"/>
    <w:rsid w:val="00AB748B"/>
    <w:rsid w:val="00AB7AF0"/>
    <w:rsid w:val="00AC2309"/>
    <w:rsid w:val="00AC71C6"/>
    <w:rsid w:val="00AE3B66"/>
    <w:rsid w:val="00B039E7"/>
    <w:rsid w:val="00B2055D"/>
    <w:rsid w:val="00B660A0"/>
    <w:rsid w:val="00B83456"/>
    <w:rsid w:val="00BA4436"/>
    <w:rsid w:val="00BC763E"/>
    <w:rsid w:val="00BF5D1F"/>
    <w:rsid w:val="00C040D1"/>
    <w:rsid w:val="00C22DCD"/>
    <w:rsid w:val="00C30505"/>
    <w:rsid w:val="00C62411"/>
    <w:rsid w:val="00C80188"/>
    <w:rsid w:val="00C8126F"/>
    <w:rsid w:val="00CB1FAC"/>
    <w:rsid w:val="00CB5D5D"/>
    <w:rsid w:val="00CC2FF6"/>
    <w:rsid w:val="00CD6929"/>
    <w:rsid w:val="00CF09AA"/>
    <w:rsid w:val="00D052AA"/>
    <w:rsid w:val="00D20EFF"/>
    <w:rsid w:val="00D23410"/>
    <w:rsid w:val="00D3405B"/>
    <w:rsid w:val="00D555A7"/>
    <w:rsid w:val="00D6478D"/>
    <w:rsid w:val="00D75147"/>
    <w:rsid w:val="00D77203"/>
    <w:rsid w:val="00D87275"/>
    <w:rsid w:val="00DA104F"/>
    <w:rsid w:val="00DA1C6D"/>
    <w:rsid w:val="00DB4D13"/>
    <w:rsid w:val="00DE2B30"/>
    <w:rsid w:val="00E21195"/>
    <w:rsid w:val="00E23715"/>
    <w:rsid w:val="00E33238"/>
    <w:rsid w:val="00E346AF"/>
    <w:rsid w:val="00E426A6"/>
    <w:rsid w:val="00E55E61"/>
    <w:rsid w:val="00E65BDC"/>
    <w:rsid w:val="00E84178"/>
    <w:rsid w:val="00E94C1B"/>
    <w:rsid w:val="00EA19E1"/>
    <w:rsid w:val="00EA2ACC"/>
    <w:rsid w:val="00EA3885"/>
    <w:rsid w:val="00EA5842"/>
    <w:rsid w:val="00EB1680"/>
    <w:rsid w:val="00EB536F"/>
    <w:rsid w:val="00EE3745"/>
    <w:rsid w:val="00EE6321"/>
    <w:rsid w:val="00F007B1"/>
    <w:rsid w:val="00F05089"/>
    <w:rsid w:val="00F13461"/>
    <w:rsid w:val="00F15253"/>
    <w:rsid w:val="00F212BB"/>
    <w:rsid w:val="00F25454"/>
    <w:rsid w:val="00F35297"/>
    <w:rsid w:val="00F42243"/>
    <w:rsid w:val="00F42D85"/>
    <w:rsid w:val="00F61C10"/>
    <w:rsid w:val="00F754C5"/>
    <w:rsid w:val="00F82C0B"/>
    <w:rsid w:val="00F851AD"/>
    <w:rsid w:val="00F90973"/>
    <w:rsid w:val="00FF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5FBA9"/>
  <w15:chartTrackingRefBased/>
  <w15:docId w15:val="{558B59A6-4267-4520-A33D-FCDE65ABB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609F"/>
  </w:style>
  <w:style w:type="table" w:styleId="TableGrid">
    <w:name w:val="Table Grid"/>
    <w:basedOn w:val="TableNormal"/>
    <w:uiPriority w:val="39"/>
    <w:rsid w:val="00492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F13461"/>
  </w:style>
  <w:style w:type="paragraph" w:styleId="Header">
    <w:name w:val="header"/>
    <w:basedOn w:val="Normal"/>
    <w:link w:val="HeaderChar"/>
    <w:uiPriority w:val="99"/>
    <w:unhideWhenUsed/>
    <w:rsid w:val="00E3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238"/>
  </w:style>
  <w:style w:type="paragraph" w:styleId="Footer">
    <w:name w:val="footer"/>
    <w:basedOn w:val="Normal"/>
    <w:link w:val="FooterChar"/>
    <w:uiPriority w:val="99"/>
    <w:unhideWhenUsed/>
    <w:rsid w:val="00E3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238"/>
  </w:style>
  <w:style w:type="character" w:styleId="Hyperlink">
    <w:name w:val="Hyperlink"/>
    <w:basedOn w:val="DefaultParagraphFont"/>
    <w:uiPriority w:val="99"/>
    <w:unhideWhenUsed/>
    <w:rsid w:val="002965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6549"/>
    <w:rPr>
      <w:color w:val="605E5C"/>
      <w:shd w:val="clear" w:color="auto" w:fill="E1DFDD"/>
    </w:rPr>
  </w:style>
  <w:style w:type="character" w:customStyle="1" w:styleId="gi">
    <w:name w:val="gi"/>
    <w:basedOn w:val="DefaultParagraphFont"/>
    <w:rsid w:val="00296549"/>
  </w:style>
  <w:style w:type="character" w:customStyle="1" w:styleId="g2">
    <w:name w:val="g2"/>
    <w:basedOn w:val="DefaultParagraphFont"/>
    <w:rsid w:val="002965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1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864814-9BA6-4FFD-9297-71158B95C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847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dalla, Michael</dc:creator>
  <cp:keywords/>
  <dc:description/>
  <cp:lastModifiedBy>Awadalla, Michael</cp:lastModifiedBy>
  <cp:revision>25</cp:revision>
  <cp:lastPrinted>2021-12-07T05:12:00Z</cp:lastPrinted>
  <dcterms:created xsi:type="dcterms:W3CDTF">2022-02-14T17:44:00Z</dcterms:created>
  <dcterms:modified xsi:type="dcterms:W3CDTF">2022-02-16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39b45f7-8cdf-3939-a74a-f6230756024a</vt:lpwstr>
  </property>
  <property fmtid="{D5CDD505-2E9C-101B-9397-08002B2CF9AE}" pid="4" name="Mendeley Citation Style_1">
    <vt:lpwstr>http://csl.mendeley.com/styles/572932161/JARGedited</vt:lpwstr>
  </property>
  <property fmtid="{D5CDD505-2E9C-101B-9397-08002B2CF9AE}" pid="5" name="Mendeley Recent Style Id 0_1">
    <vt:lpwstr>http://www.zotero.org/styles/archives-of-gynecology-and-obstetrics</vt:lpwstr>
  </property>
  <property fmtid="{D5CDD505-2E9C-101B-9397-08002B2CF9AE}" pid="6" name="Mendeley Recent Style Name 0_1">
    <vt:lpwstr>Archives of Gynecology and Obstetrics</vt:lpwstr>
  </property>
  <property fmtid="{D5CDD505-2E9C-101B-9397-08002B2CF9AE}" pid="7" name="Mendeley Recent Style Id 1_1">
    <vt:lpwstr>http://csl.mendeley.com/styles/572932161/elsevier-harvard</vt:lpwstr>
  </property>
  <property fmtid="{D5CDD505-2E9C-101B-9397-08002B2CF9AE}" pid="8" name="Mendeley Recent Style Name 1_1">
    <vt:lpwstr>Elsevier - Harvard (with titles) - Michael Awadalla</vt:lpwstr>
  </property>
  <property fmtid="{D5CDD505-2E9C-101B-9397-08002B2CF9AE}" pid="9" name="Mendeley Recent Style Id 2_1">
    <vt:lpwstr>http://csl.mendeley.com/styles/572932161/elsevier-harvard-2</vt:lpwstr>
  </property>
  <property fmtid="{D5CDD505-2E9C-101B-9397-08002B2CF9AE}" pid="10" name="Mendeley Recent Style Name 2_1">
    <vt:lpwstr>Elsevier - Harvard (with titles) - Michael Awadalla</vt:lpwstr>
  </property>
  <property fmtid="{D5CDD505-2E9C-101B-9397-08002B2CF9AE}" pid="11" name="Mendeley Recent Style Id 3_1">
    <vt:lpwstr>https://csl.mendeley.com/styles/572932161/elsevier-harvard</vt:lpwstr>
  </property>
  <property fmtid="{D5CDD505-2E9C-101B-9397-08002B2CF9AE}" pid="12" name="Mendeley Recent Style Name 3_1">
    <vt:lpwstr>Elsevier - Harvard (with titles) - Michael Awadalla</vt:lpwstr>
  </property>
  <property fmtid="{D5CDD505-2E9C-101B-9397-08002B2CF9AE}" pid="13" name="Mendeley Recent Style Id 4_1">
    <vt:lpwstr>http://csl.mendeley.com/styles/572932161/fertility-and-sterility</vt:lpwstr>
  </property>
  <property fmtid="{D5CDD505-2E9C-101B-9397-08002B2CF9AE}" pid="14" name="Mendeley Recent Style Name 4_1">
    <vt:lpwstr>Fertility and Sterility - Michael Awadalla</vt:lpwstr>
  </property>
  <property fmtid="{D5CDD505-2E9C-101B-9397-08002B2CF9AE}" pid="15" name="Mendeley Recent Style Id 5_1">
    <vt:lpwstr>https://csl.mendeley.com/styles/572932161/fertility-and-sterility</vt:lpwstr>
  </property>
  <property fmtid="{D5CDD505-2E9C-101B-9397-08002B2CF9AE}" pid="16" name="Mendeley Recent Style Name 5_1">
    <vt:lpwstr>Fertility and Sterility - Michael Awadalla</vt:lpwstr>
  </property>
  <property fmtid="{D5CDD505-2E9C-101B-9397-08002B2CF9AE}" pid="17" name="Mendeley Recent Style Id 6_1">
    <vt:lpwstr>http://www.zotero.org/styles/journal-of-assisted-reproduction-and-genetics</vt:lpwstr>
  </property>
  <property fmtid="{D5CDD505-2E9C-101B-9397-08002B2CF9AE}" pid="18" name="Mendeley Recent Style Name 6_1">
    <vt:lpwstr>Journal of Assisted Reproduction and Genetics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csl.mendeley.com/styles/572932161/springer-vancouver-brackets</vt:lpwstr>
  </property>
  <property fmtid="{D5CDD505-2E9C-101B-9397-08002B2CF9AE}" pid="22" name="Mendeley Recent Style Name 8_1">
    <vt:lpwstr>Springer - Vancouver (brackets) - Michael Awadalla</vt:lpwstr>
  </property>
  <property fmtid="{D5CDD505-2E9C-101B-9397-08002B2CF9AE}" pid="23" name="Mendeley Recent Style Id 9_1">
    <vt:lpwstr>http://csl.mendeley.com/styles/572932161/JARGedited</vt:lpwstr>
  </property>
  <property fmtid="{D5CDD505-2E9C-101B-9397-08002B2CF9AE}" pid="24" name="Mendeley Recent Style Name 9_1">
    <vt:lpwstr>Springer - Vancouver (brackets) - Michael Awadalla</vt:lpwstr>
  </property>
</Properties>
</file>